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355A6" w14:textId="03F83424" w:rsidR="002258C7" w:rsidRPr="009E4E24" w:rsidRDefault="002258C7" w:rsidP="002258C7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</w:pPr>
      <w:r w:rsidRPr="009E4E24"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  <w:t>Supplementary Material</w:t>
      </w:r>
    </w:p>
    <w:p w14:paraId="6DD3144F" w14:textId="2ED4F128" w:rsidR="002258C7" w:rsidRPr="009E4E24" w:rsidRDefault="002258C7" w:rsidP="002258C7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E4E2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Risk </w:t>
      </w:r>
      <w:r w:rsidRPr="009E4E24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F</w:t>
      </w:r>
      <w:r w:rsidRPr="009E4E2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ctors for Patients Hospitalized with Recurrent Colon Diverticular Bleeding</w:t>
      </w:r>
      <w:r w:rsidR="00F7168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:</w:t>
      </w:r>
      <w:r w:rsidRPr="009E4E2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A Single Center Experience </w:t>
      </w:r>
    </w:p>
    <w:p w14:paraId="55BF0938" w14:textId="77777777" w:rsidR="002258C7" w:rsidRPr="009E4E24" w:rsidRDefault="002258C7" w:rsidP="002258C7">
      <w:pPr>
        <w:spacing w:line="276" w:lineRule="auto"/>
        <w:rPr>
          <w:color w:val="000000" w:themeColor="text1"/>
        </w:rPr>
      </w:pPr>
    </w:p>
    <w:p w14:paraId="1CD18030" w14:textId="79DDAD2D" w:rsidR="002258C7" w:rsidRPr="009E4E24" w:rsidRDefault="002258C7" w:rsidP="002258C7">
      <w:pPr>
        <w:spacing w:line="276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E4E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Hye-Su You, Dong Hyun Kim, Seo-Yeon Cho, </w:t>
      </w:r>
      <w:r w:rsidRPr="009E4E24">
        <w:rPr>
          <w:rFonts w:ascii="Times New Roman" w:hAnsi="Times New Roman" w:hint="eastAsia"/>
          <w:b/>
          <w:color w:val="000000" w:themeColor="text1"/>
          <w:sz w:val="24"/>
          <w:szCs w:val="24"/>
        </w:rPr>
        <w:t>J</w:t>
      </w:r>
      <w:r w:rsidRPr="009E4E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ung Yong Wook, </w:t>
      </w:r>
      <w:r w:rsidRPr="009E4E24">
        <w:rPr>
          <w:rFonts w:ascii="Times New Roman" w:hAnsi="Times New Roman" w:hint="eastAsia"/>
          <w:b/>
          <w:color w:val="000000" w:themeColor="text1"/>
          <w:sz w:val="24"/>
          <w:szCs w:val="24"/>
        </w:rPr>
        <w:t>Seon-Young Park, Chang Hwan Park</w:t>
      </w:r>
      <w:r w:rsidRPr="009E4E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r w:rsidRPr="009E4E24">
        <w:rPr>
          <w:rFonts w:ascii="Times New Roman" w:hAnsi="Times New Roman" w:hint="eastAsia"/>
          <w:b/>
          <w:color w:val="000000" w:themeColor="text1"/>
          <w:sz w:val="24"/>
          <w:szCs w:val="24"/>
        </w:rPr>
        <w:t>Hyun</w:t>
      </w:r>
      <w:r w:rsidRPr="009E4E24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Pr="009E4E24">
        <w:rPr>
          <w:rFonts w:ascii="Times New Roman" w:hAnsi="Times New Roman" w:hint="eastAsia"/>
          <w:b/>
          <w:color w:val="000000" w:themeColor="text1"/>
          <w:sz w:val="24"/>
          <w:szCs w:val="24"/>
        </w:rPr>
        <w:t>Soo Kim</w:t>
      </w:r>
      <w:r w:rsidRPr="009E4E24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 xml:space="preserve"> </w:t>
      </w:r>
      <w:r w:rsidRPr="009E4E24">
        <w:rPr>
          <w:rFonts w:ascii="Times New Roman" w:hAnsi="Times New Roman"/>
          <w:b/>
          <w:color w:val="000000" w:themeColor="text1"/>
          <w:sz w:val="24"/>
          <w:szCs w:val="24"/>
        </w:rPr>
        <w:t>and Sung Kyu Choi</w:t>
      </w:r>
    </w:p>
    <w:p w14:paraId="2C2F78EC" w14:textId="77777777" w:rsidR="002258C7" w:rsidRPr="009E4E24" w:rsidRDefault="002258C7" w:rsidP="002258C7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2A86C56" w14:textId="71C37F67" w:rsidR="002258C7" w:rsidRPr="009E4E24" w:rsidRDefault="002258C7" w:rsidP="002258C7">
      <w:pPr>
        <w:spacing w:line="276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E4E2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* Correspondence: </w:t>
      </w:r>
      <w:r w:rsidRPr="009E4E24">
        <w:rPr>
          <w:rFonts w:ascii="Times New Roman" w:hAnsi="Times New Roman" w:hint="eastAsia"/>
          <w:color w:val="000000" w:themeColor="text1"/>
          <w:sz w:val="24"/>
          <w:szCs w:val="24"/>
        </w:rPr>
        <w:t>Seon</w:t>
      </w:r>
      <w:r w:rsidRPr="009E4E24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9E4E24">
        <w:rPr>
          <w:rFonts w:ascii="Times New Roman" w:hAnsi="Times New Roman" w:hint="eastAsia"/>
          <w:color w:val="000000" w:themeColor="text1"/>
          <w:sz w:val="24"/>
          <w:szCs w:val="24"/>
        </w:rPr>
        <w:t>Young Park</w:t>
      </w:r>
      <w:r w:rsidRPr="009E4E24">
        <w:rPr>
          <w:rFonts w:ascii="Times New Roman" w:hAnsi="Times New Roman"/>
          <w:color w:val="000000" w:themeColor="text1"/>
          <w:sz w:val="24"/>
          <w:szCs w:val="24"/>
        </w:rPr>
        <w:t>:</w:t>
      </w:r>
      <w:r w:rsidRPr="009E4E24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9E4E24">
        <w:rPr>
          <w:rFonts w:ascii="Times New Roman" w:hAnsi="Times New Roman"/>
          <w:color w:val="000000" w:themeColor="text1"/>
          <w:sz w:val="24"/>
          <w:szCs w:val="24"/>
        </w:rPr>
        <w:t>drpsy@naver.com</w:t>
      </w:r>
    </w:p>
    <w:p w14:paraId="16098187" w14:textId="77777777" w:rsidR="002258C7" w:rsidRPr="009E4E24" w:rsidRDefault="002258C7" w:rsidP="003055EB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8DB031" w14:textId="77777777" w:rsidR="003055EB" w:rsidRPr="009E4E24" w:rsidRDefault="003055EB" w:rsidP="003055E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E4E24">
        <w:rPr>
          <w:rFonts w:ascii="Times New Roman" w:hAnsi="Times New Roman" w:cs="Times New Roman"/>
          <w:noProof/>
          <w:color w:val="000000" w:themeColor="text1"/>
          <w:szCs w:val="20"/>
        </w:rPr>
        <w:drawing>
          <wp:inline distT="0" distB="0" distL="0" distR="0" wp14:anchorId="42B1509B" wp14:editId="3E530C58">
            <wp:extent cx="4256366" cy="5825490"/>
            <wp:effectExtent l="0" t="0" r="0" b="3810"/>
            <wp:docPr id="4" name="그림 4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테이블이(가) 표시된 사진&#10;&#10;자동 생성된 설명"/>
                    <pic:cNvPicPr/>
                  </pic:nvPicPr>
                  <pic:blipFill rotWithShape="1">
                    <a:blip r:embed="rId7"/>
                    <a:srcRect r="293" b="2112"/>
                    <a:stretch/>
                  </pic:blipFill>
                  <pic:spPr bwMode="auto">
                    <a:xfrm>
                      <a:off x="0" y="0"/>
                      <a:ext cx="4267760" cy="5841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BEFF7E" w14:textId="77777777" w:rsidR="0050397D" w:rsidRPr="009E4E24" w:rsidRDefault="0050397D" w:rsidP="0050397D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4E2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9E4E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ry </w:t>
      </w:r>
      <w:r w:rsidRPr="009E4E2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9E4E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1. </w:t>
      </w:r>
      <w:r w:rsidRPr="009E4E24">
        <w:rPr>
          <w:rFonts w:ascii="Times New Roman" w:hAnsi="Times New Roman" w:cs="Times New Roman"/>
          <w:color w:val="000000" w:themeColor="text1"/>
          <w:sz w:val="24"/>
          <w:szCs w:val="24"/>
        </w:rPr>
        <w:t>Patient enrollment flowchart.</w:t>
      </w:r>
    </w:p>
    <w:p w14:paraId="23AD1953" w14:textId="4F3D3073" w:rsidR="003055EB" w:rsidRPr="009E4E24" w:rsidRDefault="003055EB" w:rsidP="003055E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E4E24">
        <w:rPr>
          <w:rFonts w:ascii="Times New Roman" w:hAnsi="Times New Roman" w:cs="Times New Roman"/>
          <w:color w:val="000000" w:themeColor="text1"/>
          <w:szCs w:val="20"/>
        </w:rPr>
        <w:t>C</w:t>
      </w:r>
      <w:r w:rsidR="002655AF" w:rsidRPr="009E4E24">
        <w:rPr>
          <w:rFonts w:ascii="Times New Roman" w:hAnsi="Times New Roman" w:cs="Times New Roman"/>
          <w:color w:val="000000" w:themeColor="text1"/>
          <w:szCs w:val="20"/>
        </w:rPr>
        <w:t>MV</w:t>
      </w:r>
      <w:r w:rsidRPr="009E4E24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="002655AF" w:rsidRPr="009E4E24">
        <w:rPr>
          <w:rFonts w:ascii="Times New Roman" w:hAnsi="Times New Roman" w:cs="Times New Roman"/>
          <w:color w:val="000000" w:themeColor="text1"/>
          <w:szCs w:val="20"/>
        </w:rPr>
        <w:t>cytomegalovirus</w:t>
      </w:r>
      <w:r w:rsidRPr="009E4E24"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r w:rsidR="002655AF" w:rsidRPr="009E4E24">
        <w:rPr>
          <w:rFonts w:ascii="Times New Roman" w:hAnsi="Times New Roman" w:cs="Times New Roman"/>
          <w:color w:val="000000" w:themeColor="text1"/>
          <w:szCs w:val="20"/>
        </w:rPr>
        <w:t>CT, computed tomography.</w:t>
      </w:r>
    </w:p>
    <w:p w14:paraId="7EC0C9A3" w14:textId="77777777" w:rsidR="00E714E4" w:rsidRPr="009E4E24" w:rsidRDefault="00E714E4" w:rsidP="00E714E4">
      <w:pPr>
        <w:widowControl/>
        <w:wordWrap/>
        <w:autoSpaceDE/>
        <w:autoSpaceDN/>
        <w:spacing w:after="200" w:line="276" w:lineRule="auto"/>
        <w:rPr>
          <w:color w:val="000000" w:themeColor="text1"/>
        </w:rPr>
      </w:pPr>
      <w:r w:rsidRPr="009E4E24">
        <w:rPr>
          <w:color w:val="000000" w:themeColor="text1"/>
        </w:rPr>
        <w:object w:dxaOrig="6917" w:dyaOrig="4025" w14:anchorId="712CA0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.9pt;height:201pt" o:ole="">
            <v:imagedata r:id="rId8" o:title=""/>
          </v:shape>
          <o:OLEObject Type="Embed" ProgID="Prism5.Document" ShapeID="_x0000_i1025" DrawAspect="Content" ObjectID="_1741463289" r:id="rId9"/>
        </w:object>
      </w:r>
    </w:p>
    <w:p w14:paraId="3FF10E7A" w14:textId="09E25DEC" w:rsidR="0050397D" w:rsidRPr="009E4E24" w:rsidRDefault="0050397D" w:rsidP="0050397D">
      <w:pPr>
        <w:widowControl/>
        <w:wordWrap/>
        <w:autoSpaceDE/>
        <w:autoSpaceDN/>
        <w:spacing w:after="200" w:line="276" w:lineRule="auto"/>
        <w:rPr>
          <w:rFonts w:ascii="Times New Roman"/>
          <w:b/>
          <w:bCs/>
          <w:color w:val="000000" w:themeColor="text1"/>
          <w:sz w:val="24"/>
          <w:szCs w:val="24"/>
        </w:rPr>
      </w:pPr>
      <w:r w:rsidRPr="009E4E24">
        <w:rPr>
          <w:rFonts w:ascii="Times New Roman" w:hint="eastAsia"/>
          <w:b/>
          <w:bCs/>
          <w:color w:val="000000" w:themeColor="text1"/>
          <w:sz w:val="24"/>
          <w:szCs w:val="24"/>
        </w:rPr>
        <w:t>S</w:t>
      </w:r>
      <w:r w:rsidRPr="009E4E24">
        <w:rPr>
          <w:rFonts w:ascii="Times New Roman"/>
          <w:b/>
          <w:bCs/>
          <w:color w:val="000000" w:themeColor="text1"/>
          <w:sz w:val="24"/>
          <w:szCs w:val="24"/>
        </w:rPr>
        <w:t>upplement</w:t>
      </w:r>
      <w:r>
        <w:rPr>
          <w:rFonts w:ascii="Times New Roman"/>
          <w:b/>
          <w:bCs/>
          <w:color w:val="000000" w:themeColor="text1"/>
          <w:sz w:val="24"/>
          <w:szCs w:val="24"/>
        </w:rPr>
        <w:t>ary</w:t>
      </w:r>
      <w:r w:rsidRPr="009E4E24">
        <w:rPr>
          <w:rFonts w:asci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/>
          <w:b/>
          <w:bCs/>
          <w:color w:val="000000" w:themeColor="text1"/>
          <w:sz w:val="24"/>
          <w:szCs w:val="24"/>
        </w:rPr>
        <w:t>F</w:t>
      </w:r>
      <w:r w:rsidRPr="009E4E24">
        <w:rPr>
          <w:rFonts w:ascii="Times New Roman"/>
          <w:b/>
          <w:bCs/>
          <w:color w:val="000000" w:themeColor="text1"/>
          <w:sz w:val="24"/>
          <w:szCs w:val="24"/>
        </w:rPr>
        <w:t xml:space="preserve">igure 2. </w:t>
      </w:r>
      <w:r w:rsidRPr="009E4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rebleeding-free survival rate according to the adjustment of AT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9E4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taking group using the Kaplan-Meier graph. </w:t>
      </w:r>
    </w:p>
    <w:p w14:paraId="450470FE" w14:textId="77777777" w:rsidR="00E714E4" w:rsidRPr="009E4E24" w:rsidRDefault="00E714E4" w:rsidP="00E714E4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E4E24">
        <w:rPr>
          <w:rFonts w:ascii="Times New Roman" w:hAnsi="Times New Roman" w:cs="Times New Roman"/>
          <w:color w:val="000000" w:themeColor="text1"/>
          <w:szCs w:val="20"/>
        </w:rPr>
        <w:t xml:space="preserve">AT, anti-thrombotic agent; CI, confidence interval; </w:t>
      </w:r>
      <w:r w:rsidRPr="009E4E24">
        <w:rPr>
          <w:rFonts w:ascii="Times New Roman" w:hAnsi="Times New Roman" w:cs="Times New Roman" w:hint="eastAsia"/>
          <w:color w:val="000000" w:themeColor="text1"/>
          <w:szCs w:val="20"/>
        </w:rPr>
        <w:t>H</w:t>
      </w:r>
      <w:r w:rsidRPr="009E4E24">
        <w:rPr>
          <w:rFonts w:ascii="Times New Roman" w:hAnsi="Times New Roman" w:cs="Times New Roman"/>
          <w:color w:val="000000" w:themeColor="text1"/>
          <w:szCs w:val="20"/>
        </w:rPr>
        <w:t>R, hazard ratio</w:t>
      </w:r>
    </w:p>
    <w:p w14:paraId="4DB1A168" w14:textId="4A1773DD" w:rsidR="00007A2D" w:rsidRPr="00BD3D6E" w:rsidRDefault="003E6B95" w:rsidP="00BD3D6E">
      <w:pPr>
        <w:jc w:val="left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bookmarkStart w:id="0" w:name="_Hlk73698472"/>
      <w:r w:rsidRPr="009E4E2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9E4E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="00007A2D" w:rsidRPr="009E4E24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Table 1. </w:t>
      </w:r>
      <w:r w:rsidR="00007A2D" w:rsidRPr="00BD3D6E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Baseline characteristics of patients with colonic diverticular bleeding</w:t>
      </w:r>
    </w:p>
    <w:tbl>
      <w:tblPr>
        <w:tblStyle w:val="a5"/>
        <w:tblW w:w="9236" w:type="dxa"/>
        <w:tblLayout w:type="fixed"/>
        <w:tblLook w:val="04A0" w:firstRow="1" w:lastRow="0" w:firstColumn="1" w:lastColumn="0" w:noHBand="0" w:noVBand="1"/>
      </w:tblPr>
      <w:tblGrid>
        <w:gridCol w:w="3397"/>
        <w:gridCol w:w="2551"/>
        <w:gridCol w:w="2551"/>
        <w:gridCol w:w="737"/>
      </w:tblGrid>
      <w:tr w:rsidR="009E4E24" w:rsidRPr="009E4E24" w14:paraId="72330521" w14:textId="77777777" w:rsidTr="00EA0EAC">
        <w:trPr>
          <w:trHeight w:val="20"/>
        </w:trPr>
        <w:tc>
          <w:tcPr>
            <w:tcW w:w="3397" w:type="dxa"/>
          </w:tcPr>
          <w:p w14:paraId="3289F8FC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Variables</w:t>
            </w:r>
          </w:p>
        </w:tc>
        <w:tc>
          <w:tcPr>
            <w:tcW w:w="2551" w:type="dxa"/>
          </w:tcPr>
          <w:p w14:paraId="7221AC18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Patients with rCDB </w:t>
            </w: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= 62)</w:t>
            </w:r>
          </w:p>
        </w:tc>
        <w:tc>
          <w:tcPr>
            <w:tcW w:w="2551" w:type="dxa"/>
          </w:tcPr>
          <w:p w14:paraId="10D3F8AD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Patients without rCDB </w:t>
            </w: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= 157)</w:t>
            </w:r>
          </w:p>
        </w:tc>
        <w:tc>
          <w:tcPr>
            <w:tcW w:w="737" w:type="dxa"/>
          </w:tcPr>
          <w:p w14:paraId="2EF7C45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p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-value</w:t>
            </w:r>
          </w:p>
        </w:tc>
      </w:tr>
      <w:tr w:rsidR="009E4E24" w:rsidRPr="009E4E24" w14:paraId="5F2AE144" w14:textId="77777777" w:rsidTr="00EA0EAC">
        <w:trPr>
          <w:trHeight w:val="20"/>
        </w:trPr>
        <w:tc>
          <w:tcPr>
            <w:tcW w:w="3397" w:type="dxa"/>
          </w:tcPr>
          <w:p w14:paraId="2A58BB8D" w14:textId="10A4A419" w:rsidR="00007A2D" w:rsidRPr="009E4E24" w:rsidRDefault="00007A2D" w:rsidP="00EA0EAC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Age</w:t>
            </w:r>
            <w:r w:rsidR="009910B6"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, </w:t>
            </w:r>
            <w:r w:rsidR="009910B6"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n</w:t>
            </w:r>
            <w:r w:rsidR="009910B6"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2551" w:type="dxa"/>
          </w:tcPr>
          <w:p w14:paraId="291FCDBE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4424AA5F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4DA8C8C4" w14:textId="32C38ECC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0EFF28E9" w14:textId="77777777" w:rsidTr="00EA0EAC">
        <w:trPr>
          <w:trHeight w:val="20"/>
        </w:trPr>
        <w:tc>
          <w:tcPr>
            <w:tcW w:w="3397" w:type="dxa"/>
          </w:tcPr>
          <w:p w14:paraId="0B10D449" w14:textId="2172DFCE" w:rsidR="00007A2D" w:rsidRPr="009E4E24" w:rsidRDefault="00007A2D" w:rsidP="00EA0EAC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Age &lt; 75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39)</w:t>
            </w:r>
          </w:p>
        </w:tc>
        <w:tc>
          <w:tcPr>
            <w:tcW w:w="2551" w:type="dxa"/>
          </w:tcPr>
          <w:p w14:paraId="1FAC9B2F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1 (22.3)</w:t>
            </w:r>
          </w:p>
        </w:tc>
        <w:tc>
          <w:tcPr>
            <w:tcW w:w="2551" w:type="dxa"/>
          </w:tcPr>
          <w:p w14:paraId="3BCA296D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08 (77.7)</w:t>
            </w:r>
          </w:p>
        </w:tc>
        <w:tc>
          <w:tcPr>
            <w:tcW w:w="737" w:type="dxa"/>
          </w:tcPr>
          <w:p w14:paraId="55A3FBC9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009</w:t>
            </w:r>
          </w:p>
        </w:tc>
      </w:tr>
      <w:tr w:rsidR="009E4E24" w:rsidRPr="009E4E24" w14:paraId="783F7E41" w14:textId="77777777" w:rsidTr="00EA0EAC">
        <w:trPr>
          <w:trHeight w:val="20"/>
        </w:trPr>
        <w:tc>
          <w:tcPr>
            <w:tcW w:w="3397" w:type="dxa"/>
          </w:tcPr>
          <w:p w14:paraId="6DD132C8" w14:textId="28554EA7" w:rsidR="00007A2D" w:rsidRPr="009E4E24" w:rsidRDefault="00007A2D" w:rsidP="00EA0EAC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Age ≥ 75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80)</w:t>
            </w:r>
          </w:p>
        </w:tc>
        <w:tc>
          <w:tcPr>
            <w:tcW w:w="2551" w:type="dxa"/>
          </w:tcPr>
          <w:p w14:paraId="0D960F15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1 (38.8)</w:t>
            </w:r>
          </w:p>
        </w:tc>
        <w:tc>
          <w:tcPr>
            <w:tcW w:w="2551" w:type="dxa"/>
          </w:tcPr>
          <w:p w14:paraId="50CD45CF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9 (61.3)</w:t>
            </w:r>
          </w:p>
        </w:tc>
        <w:tc>
          <w:tcPr>
            <w:tcW w:w="737" w:type="dxa"/>
          </w:tcPr>
          <w:p w14:paraId="6DFC0457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1E8C2AA7" w14:textId="77777777" w:rsidTr="00EA0EAC">
        <w:trPr>
          <w:trHeight w:val="20"/>
        </w:trPr>
        <w:tc>
          <w:tcPr>
            <w:tcW w:w="3397" w:type="dxa"/>
          </w:tcPr>
          <w:p w14:paraId="36DB7F2C" w14:textId="77777777" w:rsidR="00007A2D" w:rsidRPr="009E4E24" w:rsidRDefault="00007A2D" w:rsidP="00EA0EAC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Females, 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2551" w:type="dxa"/>
          </w:tcPr>
          <w:p w14:paraId="1DAA82B1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7 (27.4)</w:t>
            </w:r>
          </w:p>
        </w:tc>
        <w:tc>
          <w:tcPr>
            <w:tcW w:w="2551" w:type="dxa"/>
          </w:tcPr>
          <w:p w14:paraId="3164939F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3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8 (24.2)</w:t>
            </w:r>
          </w:p>
        </w:tc>
        <w:tc>
          <w:tcPr>
            <w:tcW w:w="737" w:type="dxa"/>
          </w:tcPr>
          <w:p w14:paraId="7A801400" w14:textId="77777777" w:rsidR="00007A2D" w:rsidRPr="009E4E24" w:rsidRDefault="00007A2D" w:rsidP="00EA0E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0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.62</w:t>
            </w:r>
          </w:p>
        </w:tc>
      </w:tr>
      <w:tr w:rsidR="009E4E24" w:rsidRPr="009E4E24" w14:paraId="57225115" w14:textId="77777777" w:rsidTr="00EA0EAC">
        <w:trPr>
          <w:trHeight w:val="20"/>
        </w:trPr>
        <w:tc>
          <w:tcPr>
            <w:tcW w:w="3397" w:type="dxa"/>
          </w:tcPr>
          <w:p w14:paraId="024D1CD1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Body mass index, kg/m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2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, mean ± SD</w:t>
            </w:r>
          </w:p>
        </w:tc>
        <w:tc>
          <w:tcPr>
            <w:tcW w:w="2551" w:type="dxa"/>
          </w:tcPr>
          <w:p w14:paraId="635730BA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2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.7 ± 3.6</w:t>
            </w:r>
          </w:p>
        </w:tc>
        <w:tc>
          <w:tcPr>
            <w:tcW w:w="2551" w:type="dxa"/>
          </w:tcPr>
          <w:p w14:paraId="22F52F42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2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.3 ± 3.4</w:t>
            </w:r>
          </w:p>
        </w:tc>
        <w:tc>
          <w:tcPr>
            <w:tcW w:w="737" w:type="dxa"/>
          </w:tcPr>
          <w:p w14:paraId="3322BFBC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0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.52</w:t>
            </w:r>
          </w:p>
        </w:tc>
      </w:tr>
      <w:tr w:rsidR="009E4E24" w:rsidRPr="009E4E24" w14:paraId="5DFD24F1" w14:textId="77777777" w:rsidTr="00EA0EAC">
        <w:trPr>
          <w:trHeight w:val="20"/>
        </w:trPr>
        <w:tc>
          <w:tcPr>
            <w:tcW w:w="3397" w:type="dxa"/>
          </w:tcPr>
          <w:p w14:paraId="5A8D7EE6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D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iagnosis, 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2551" w:type="dxa"/>
          </w:tcPr>
          <w:p w14:paraId="014A2975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525103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49EB2BD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0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.69</w:t>
            </w:r>
          </w:p>
        </w:tc>
      </w:tr>
      <w:tr w:rsidR="009E4E24" w:rsidRPr="009E4E24" w14:paraId="7A93921E" w14:textId="77777777" w:rsidTr="00EA0EAC">
        <w:trPr>
          <w:trHeight w:val="20"/>
        </w:trPr>
        <w:tc>
          <w:tcPr>
            <w:tcW w:w="3397" w:type="dxa"/>
          </w:tcPr>
          <w:p w14:paraId="537F0745" w14:textId="22B01F1C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Definite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56)</w:t>
            </w:r>
          </w:p>
        </w:tc>
        <w:tc>
          <w:tcPr>
            <w:tcW w:w="2551" w:type="dxa"/>
          </w:tcPr>
          <w:p w14:paraId="4B46B41D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7 (27.4)</w:t>
            </w:r>
          </w:p>
        </w:tc>
        <w:tc>
          <w:tcPr>
            <w:tcW w:w="2551" w:type="dxa"/>
          </w:tcPr>
          <w:p w14:paraId="72789266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9 (24.8)</w:t>
            </w:r>
          </w:p>
        </w:tc>
        <w:tc>
          <w:tcPr>
            <w:tcW w:w="737" w:type="dxa"/>
          </w:tcPr>
          <w:p w14:paraId="16955967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42639944" w14:textId="77777777" w:rsidTr="00EA0EAC">
        <w:trPr>
          <w:trHeight w:val="20"/>
        </w:trPr>
        <w:tc>
          <w:tcPr>
            <w:tcW w:w="3397" w:type="dxa"/>
          </w:tcPr>
          <w:p w14:paraId="0A59709A" w14:textId="5CA9931D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Presumptive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63)</w:t>
            </w:r>
          </w:p>
        </w:tc>
        <w:tc>
          <w:tcPr>
            <w:tcW w:w="2551" w:type="dxa"/>
          </w:tcPr>
          <w:p w14:paraId="24418669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5 (72.6)</w:t>
            </w:r>
          </w:p>
        </w:tc>
        <w:tc>
          <w:tcPr>
            <w:tcW w:w="2551" w:type="dxa"/>
          </w:tcPr>
          <w:p w14:paraId="00CE220C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8 (75.2)</w:t>
            </w:r>
          </w:p>
        </w:tc>
        <w:tc>
          <w:tcPr>
            <w:tcW w:w="737" w:type="dxa"/>
          </w:tcPr>
          <w:p w14:paraId="7EFCC6CD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194D8E0A" w14:textId="77777777" w:rsidTr="00EA0EAC">
        <w:trPr>
          <w:trHeight w:val="20"/>
        </w:trPr>
        <w:tc>
          <w:tcPr>
            <w:tcW w:w="3397" w:type="dxa"/>
          </w:tcPr>
          <w:p w14:paraId="01FB8F36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L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ocation of diverticula, 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2551" w:type="dxa"/>
          </w:tcPr>
          <w:p w14:paraId="2AB1C55D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0ED43DA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2950BC1E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55F30185" w14:textId="77777777" w:rsidTr="00EA0EAC">
        <w:trPr>
          <w:trHeight w:val="20"/>
        </w:trPr>
        <w:tc>
          <w:tcPr>
            <w:tcW w:w="3397" w:type="dxa"/>
          </w:tcPr>
          <w:p w14:paraId="4F4ECB05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Presence of bilateral colon diverticula</w:t>
            </w:r>
          </w:p>
        </w:tc>
        <w:tc>
          <w:tcPr>
            <w:tcW w:w="2551" w:type="dxa"/>
          </w:tcPr>
          <w:p w14:paraId="1CCF558C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911AC08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1601966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007</w:t>
            </w:r>
          </w:p>
        </w:tc>
      </w:tr>
      <w:tr w:rsidR="009E4E24" w:rsidRPr="009E4E24" w14:paraId="51130EE1" w14:textId="77777777" w:rsidTr="00EA0EAC">
        <w:trPr>
          <w:trHeight w:val="20"/>
        </w:trPr>
        <w:tc>
          <w:tcPr>
            <w:tcW w:w="3397" w:type="dxa"/>
          </w:tcPr>
          <w:p w14:paraId="668E35F0" w14:textId="04A49C2C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Ye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57)</w:t>
            </w:r>
          </w:p>
        </w:tc>
        <w:tc>
          <w:tcPr>
            <w:tcW w:w="2551" w:type="dxa"/>
          </w:tcPr>
          <w:p w14:paraId="78B8243B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4 (42.1)</w:t>
            </w:r>
          </w:p>
        </w:tc>
        <w:tc>
          <w:tcPr>
            <w:tcW w:w="2551" w:type="dxa"/>
          </w:tcPr>
          <w:p w14:paraId="4B52E8CA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3 (57.9)</w:t>
            </w:r>
          </w:p>
        </w:tc>
        <w:tc>
          <w:tcPr>
            <w:tcW w:w="737" w:type="dxa"/>
          </w:tcPr>
          <w:p w14:paraId="46B962E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61B5E3DA" w14:textId="77777777" w:rsidTr="00EA0EAC">
        <w:trPr>
          <w:trHeight w:val="20"/>
        </w:trPr>
        <w:tc>
          <w:tcPr>
            <w:tcW w:w="3397" w:type="dxa"/>
          </w:tcPr>
          <w:p w14:paraId="632EAFF8" w14:textId="1BDF7BE6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No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62)</w:t>
            </w:r>
          </w:p>
        </w:tc>
        <w:tc>
          <w:tcPr>
            <w:tcW w:w="2551" w:type="dxa"/>
          </w:tcPr>
          <w:p w14:paraId="11219BF5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8 (23.5)</w:t>
            </w:r>
          </w:p>
        </w:tc>
        <w:tc>
          <w:tcPr>
            <w:tcW w:w="2551" w:type="dxa"/>
          </w:tcPr>
          <w:p w14:paraId="5168B7D5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24 (76.5)</w:t>
            </w:r>
          </w:p>
        </w:tc>
        <w:tc>
          <w:tcPr>
            <w:tcW w:w="737" w:type="dxa"/>
          </w:tcPr>
          <w:p w14:paraId="39613834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55EB7D30" w14:textId="77777777" w:rsidTr="00EA0EAC">
        <w:trPr>
          <w:trHeight w:val="20"/>
        </w:trPr>
        <w:tc>
          <w:tcPr>
            <w:tcW w:w="3397" w:type="dxa"/>
          </w:tcPr>
          <w:p w14:paraId="19F30E8B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Presence of right colon diverticula</w:t>
            </w:r>
          </w:p>
        </w:tc>
        <w:tc>
          <w:tcPr>
            <w:tcW w:w="2551" w:type="dxa"/>
          </w:tcPr>
          <w:p w14:paraId="1C81B70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7563FEF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02DF91DD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825</w:t>
            </w:r>
          </w:p>
        </w:tc>
      </w:tr>
      <w:tr w:rsidR="009E4E24" w:rsidRPr="009E4E24" w14:paraId="0927F47E" w14:textId="77777777" w:rsidTr="00EA0EAC">
        <w:trPr>
          <w:trHeight w:val="20"/>
        </w:trPr>
        <w:tc>
          <w:tcPr>
            <w:tcW w:w="3397" w:type="dxa"/>
          </w:tcPr>
          <w:p w14:paraId="462E733B" w14:textId="20B69030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Ye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89)</w:t>
            </w:r>
          </w:p>
        </w:tc>
        <w:tc>
          <w:tcPr>
            <w:tcW w:w="2551" w:type="dxa"/>
          </w:tcPr>
          <w:p w14:paraId="7F077246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53 (28.0)</w:t>
            </w:r>
          </w:p>
        </w:tc>
        <w:tc>
          <w:tcPr>
            <w:tcW w:w="2551" w:type="dxa"/>
          </w:tcPr>
          <w:p w14:paraId="5BB7F172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36 (72.0)</w:t>
            </w:r>
          </w:p>
        </w:tc>
        <w:tc>
          <w:tcPr>
            <w:tcW w:w="737" w:type="dxa"/>
          </w:tcPr>
          <w:p w14:paraId="3AB692BB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42B028EF" w14:textId="77777777" w:rsidTr="00EA0EAC">
        <w:trPr>
          <w:trHeight w:val="20"/>
        </w:trPr>
        <w:tc>
          <w:tcPr>
            <w:tcW w:w="3397" w:type="dxa"/>
          </w:tcPr>
          <w:p w14:paraId="5CDB301B" w14:textId="533AC2C5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No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0)</w:t>
            </w:r>
          </w:p>
        </w:tc>
        <w:tc>
          <w:tcPr>
            <w:tcW w:w="2551" w:type="dxa"/>
          </w:tcPr>
          <w:p w14:paraId="5FD16DB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9 (30.0)</w:t>
            </w:r>
          </w:p>
        </w:tc>
        <w:tc>
          <w:tcPr>
            <w:tcW w:w="2551" w:type="dxa"/>
          </w:tcPr>
          <w:p w14:paraId="006A4978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1 (70.0)</w:t>
            </w:r>
          </w:p>
        </w:tc>
        <w:tc>
          <w:tcPr>
            <w:tcW w:w="737" w:type="dxa"/>
          </w:tcPr>
          <w:p w14:paraId="0891211E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5282859E" w14:textId="77777777" w:rsidTr="00EA0EAC">
        <w:trPr>
          <w:trHeight w:val="20"/>
        </w:trPr>
        <w:tc>
          <w:tcPr>
            <w:tcW w:w="3397" w:type="dxa"/>
          </w:tcPr>
          <w:p w14:paraId="7B1F1E2B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Presence of left colon diverticula</w:t>
            </w:r>
          </w:p>
        </w:tc>
        <w:tc>
          <w:tcPr>
            <w:tcW w:w="2551" w:type="dxa"/>
          </w:tcPr>
          <w:p w14:paraId="73D548C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8554578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5A56E455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010</w:t>
            </w:r>
          </w:p>
        </w:tc>
      </w:tr>
      <w:tr w:rsidR="009E4E24" w:rsidRPr="009E4E24" w14:paraId="4EEFB4C3" w14:textId="77777777" w:rsidTr="00EA0EAC">
        <w:trPr>
          <w:trHeight w:val="20"/>
        </w:trPr>
        <w:tc>
          <w:tcPr>
            <w:tcW w:w="3397" w:type="dxa"/>
          </w:tcPr>
          <w:p w14:paraId="744CD816" w14:textId="306886E2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Ye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87)</w:t>
            </w:r>
          </w:p>
        </w:tc>
        <w:tc>
          <w:tcPr>
            <w:tcW w:w="2551" w:type="dxa"/>
          </w:tcPr>
          <w:p w14:paraId="430AAE17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3 (37.9)</w:t>
            </w:r>
          </w:p>
        </w:tc>
        <w:tc>
          <w:tcPr>
            <w:tcW w:w="2551" w:type="dxa"/>
          </w:tcPr>
          <w:p w14:paraId="0BC589FE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54 (62.1)</w:t>
            </w:r>
          </w:p>
        </w:tc>
        <w:tc>
          <w:tcPr>
            <w:tcW w:w="737" w:type="dxa"/>
          </w:tcPr>
          <w:p w14:paraId="344B7C6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5DB54940" w14:textId="77777777" w:rsidTr="00EA0EAC">
        <w:trPr>
          <w:trHeight w:val="20"/>
        </w:trPr>
        <w:tc>
          <w:tcPr>
            <w:tcW w:w="3397" w:type="dxa"/>
          </w:tcPr>
          <w:p w14:paraId="5CF66BAA" w14:textId="40B09792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No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32)</w:t>
            </w:r>
          </w:p>
        </w:tc>
        <w:tc>
          <w:tcPr>
            <w:tcW w:w="2551" w:type="dxa"/>
          </w:tcPr>
          <w:p w14:paraId="748D35E4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9 (22.0)</w:t>
            </w:r>
          </w:p>
        </w:tc>
        <w:tc>
          <w:tcPr>
            <w:tcW w:w="2551" w:type="dxa"/>
          </w:tcPr>
          <w:p w14:paraId="6859639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03 (78.0)</w:t>
            </w:r>
          </w:p>
        </w:tc>
        <w:tc>
          <w:tcPr>
            <w:tcW w:w="737" w:type="dxa"/>
          </w:tcPr>
          <w:p w14:paraId="484D6F57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21DAAE10" w14:textId="77777777" w:rsidTr="00EA0EAC">
        <w:trPr>
          <w:trHeight w:val="20"/>
        </w:trPr>
        <w:tc>
          <w:tcPr>
            <w:tcW w:w="3397" w:type="dxa"/>
          </w:tcPr>
          <w:p w14:paraId="0EC804A1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Presence of descending colon diverticula</w:t>
            </w:r>
          </w:p>
        </w:tc>
        <w:tc>
          <w:tcPr>
            <w:tcW w:w="2551" w:type="dxa"/>
          </w:tcPr>
          <w:p w14:paraId="2A6648F1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108FEB9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4120C96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089</w:t>
            </w:r>
          </w:p>
        </w:tc>
      </w:tr>
      <w:tr w:rsidR="009E4E24" w:rsidRPr="009E4E24" w14:paraId="0FAD1A24" w14:textId="77777777" w:rsidTr="00EA0EAC">
        <w:trPr>
          <w:trHeight w:val="20"/>
        </w:trPr>
        <w:tc>
          <w:tcPr>
            <w:tcW w:w="3397" w:type="dxa"/>
          </w:tcPr>
          <w:p w14:paraId="5D546025" w14:textId="5453E4E1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Ye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4)</w:t>
            </w:r>
          </w:p>
        </w:tc>
        <w:tc>
          <w:tcPr>
            <w:tcW w:w="2551" w:type="dxa"/>
          </w:tcPr>
          <w:p w14:paraId="08F95E76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7 (38.6)</w:t>
            </w:r>
          </w:p>
        </w:tc>
        <w:tc>
          <w:tcPr>
            <w:tcW w:w="2551" w:type="dxa"/>
          </w:tcPr>
          <w:p w14:paraId="61A9815F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7 (61.4)</w:t>
            </w:r>
          </w:p>
        </w:tc>
        <w:tc>
          <w:tcPr>
            <w:tcW w:w="737" w:type="dxa"/>
          </w:tcPr>
          <w:p w14:paraId="3ED515AB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09C686B6" w14:textId="77777777" w:rsidTr="00EA0EAC">
        <w:trPr>
          <w:trHeight w:val="20"/>
        </w:trPr>
        <w:tc>
          <w:tcPr>
            <w:tcW w:w="3397" w:type="dxa"/>
          </w:tcPr>
          <w:p w14:paraId="7ED08275" w14:textId="212938D9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No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=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75)</w:t>
            </w:r>
          </w:p>
        </w:tc>
        <w:tc>
          <w:tcPr>
            <w:tcW w:w="2551" w:type="dxa"/>
          </w:tcPr>
          <w:p w14:paraId="2029C93A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5 (25.7)</w:t>
            </w:r>
          </w:p>
        </w:tc>
        <w:tc>
          <w:tcPr>
            <w:tcW w:w="2551" w:type="dxa"/>
          </w:tcPr>
          <w:p w14:paraId="7E198052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30 (74.3)</w:t>
            </w:r>
          </w:p>
        </w:tc>
        <w:tc>
          <w:tcPr>
            <w:tcW w:w="737" w:type="dxa"/>
          </w:tcPr>
          <w:p w14:paraId="335CCA38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6F01E853" w14:textId="77777777" w:rsidTr="00EA0EAC">
        <w:trPr>
          <w:trHeight w:val="20"/>
        </w:trPr>
        <w:tc>
          <w:tcPr>
            <w:tcW w:w="3397" w:type="dxa"/>
          </w:tcPr>
          <w:p w14:paraId="202AA8B8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Presence of sigmoid colon diverticula</w:t>
            </w:r>
          </w:p>
        </w:tc>
        <w:tc>
          <w:tcPr>
            <w:tcW w:w="2551" w:type="dxa"/>
          </w:tcPr>
          <w:p w14:paraId="1F9761F4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D958F95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3DB1F49C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002</w:t>
            </w:r>
          </w:p>
        </w:tc>
      </w:tr>
      <w:tr w:rsidR="009E4E24" w:rsidRPr="009E4E24" w14:paraId="1129B53B" w14:textId="77777777" w:rsidTr="00EA0EAC">
        <w:trPr>
          <w:trHeight w:val="20"/>
        </w:trPr>
        <w:tc>
          <w:tcPr>
            <w:tcW w:w="3397" w:type="dxa"/>
          </w:tcPr>
          <w:p w14:paraId="373AA852" w14:textId="06D34F59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Ye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78)</w:t>
            </w:r>
          </w:p>
        </w:tc>
        <w:tc>
          <w:tcPr>
            <w:tcW w:w="2551" w:type="dxa"/>
          </w:tcPr>
          <w:p w14:paraId="6058287B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2 (41.0)</w:t>
            </w:r>
          </w:p>
        </w:tc>
        <w:tc>
          <w:tcPr>
            <w:tcW w:w="2551" w:type="dxa"/>
          </w:tcPr>
          <w:p w14:paraId="3115D698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6 (59.0)</w:t>
            </w:r>
          </w:p>
        </w:tc>
        <w:tc>
          <w:tcPr>
            <w:tcW w:w="737" w:type="dxa"/>
          </w:tcPr>
          <w:p w14:paraId="2DD64BE1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150C391E" w14:textId="77777777" w:rsidTr="00EA0EAC">
        <w:trPr>
          <w:trHeight w:val="20"/>
        </w:trPr>
        <w:tc>
          <w:tcPr>
            <w:tcW w:w="3397" w:type="dxa"/>
          </w:tcPr>
          <w:p w14:paraId="081A5EA5" w14:textId="51F45015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 No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41)</w:t>
            </w:r>
          </w:p>
        </w:tc>
        <w:tc>
          <w:tcPr>
            <w:tcW w:w="2551" w:type="dxa"/>
          </w:tcPr>
          <w:p w14:paraId="76AD9AFB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0 (21.3)</w:t>
            </w:r>
          </w:p>
        </w:tc>
        <w:tc>
          <w:tcPr>
            <w:tcW w:w="2551" w:type="dxa"/>
          </w:tcPr>
          <w:p w14:paraId="7D1F947A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11 (78.7)</w:t>
            </w:r>
          </w:p>
        </w:tc>
        <w:tc>
          <w:tcPr>
            <w:tcW w:w="737" w:type="dxa"/>
          </w:tcPr>
          <w:p w14:paraId="3F9011EB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1AEB6F5D" w14:textId="77777777" w:rsidTr="00EA0EAC">
        <w:trPr>
          <w:trHeight w:val="20"/>
        </w:trPr>
        <w:tc>
          <w:tcPr>
            <w:tcW w:w="3397" w:type="dxa"/>
          </w:tcPr>
          <w:p w14:paraId="10F7F816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Char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l</w:t>
            </w: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son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comorbidity index. n (%)</w:t>
            </w:r>
          </w:p>
        </w:tc>
        <w:tc>
          <w:tcPr>
            <w:tcW w:w="2551" w:type="dxa"/>
          </w:tcPr>
          <w:p w14:paraId="13F522B6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3E4154DE" w14:textId="77777777" w:rsidR="00007A2D" w:rsidRPr="009E4E24" w:rsidRDefault="00007A2D" w:rsidP="00EA0EAC">
            <w:pPr>
              <w:contextualSpacing/>
              <w:jc w:val="center"/>
              <w:rPr>
                <w:rStyle w:val="a3"/>
                <w:color w:val="000000" w:themeColor="text1"/>
              </w:rPr>
            </w:pPr>
          </w:p>
        </w:tc>
        <w:tc>
          <w:tcPr>
            <w:tcW w:w="737" w:type="dxa"/>
          </w:tcPr>
          <w:p w14:paraId="6B619DB1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047</w:t>
            </w:r>
          </w:p>
        </w:tc>
      </w:tr>
      <w:tr w:rsidR="009E4E24" w:rsidRPr="009E4E24" w14:paraId="4B641B4E" w14:textId="77777777" w:rsidTr="00EA0EAC">
        <w:trPr>
          <w:trHeight w:val="20"/>
        </w:trPr>
        <w:tc>
          <w:tcPr>
            <w:tcW w:w="3397" w:type="dxa"/>
          </w:tcPr>
          <w:p w14:paraId="551BF12A" w14:textId="6C904984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≤ 3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92)</w:t>
            </w:r>
          </w:p>
        </w:tc>
        <w:tc>
          <w:tcPr>
            <w:tcW w:w="2551" w:type="dxa"/>
          </w:tcPr>
          <w:p w14:paraId="2BFFC2CF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50 (26.0)</w:t>
            </w:r>
          </w:p>
        </w:tc>
        <w:tc>
          <w:tcPr>
            <w:tcW w:w="2551" w:type="dxa"/>
          </w:tcPr>
          <w:p w14:paraId="0DE13DEB" w14:textId="77777777" w:rsidR="00007A2D" w:rsidRPr="009E4E24" w:rsidRDefault="00007A2D" w:rsidP="00EA0EAC">
            <w:pPr>
              <w:contextualSpacing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9E4E24">
              <w:rPr>
                <w:rStyle w:val="a3"/>
                <w:rFonts w:ascii="Times New Roman" w:hAnsi="Times New Roman" w:cs="Times New Roman"/>
                <w:color w:val="000000" w:themeColor="text1"/>
              </w:rPr>
              <w:t>142 (74.0)</w:t>
            </w:r>
          </w:p>
        </w:tc>
        <w:tc>
          <w:tcPr>
            <w:tcW w:w="737" w:type="dxa"/>
          </w:tcPr>
          <w:p w14:paraId="1511152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02BC0B11" w14:textId="77777777" w:rsidTr="00EA0EAC">
        <w:trPr>
          <w:trHeight w:val="20"/>
        </w:trPr>
        <w:tc>
          <w:tcPr>
            <w:tcW w:w="3397" w:type="dxa"/>
          </w:tcPr>
          <w:p w14:paraId="5A785F65" w14:textId="6C2C7931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≥ 4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7)</w:t>
            </w:r>
          </w:p>
        </w:tc>
        <w:tc>
          <w:tcPr>
            <w:tcW w:w="2551" w:type="dxa"/>
          </w:tcPr>
          <w:p w14:paraId="56F07A49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12 (44.4) </w:t>
            </w:r>
          </w:p>
        </w:tc>
        <w:tc>
          <w:tcPr>
            <w:tcW w:w="2551" w:type="dxa"/>
          </w:tcPr>
          <w:p w14:paraId="62901F21" w14:textId="77777777" w:rsidR="00007A2D" w:rsidRPr="009E4E24" w:rsidRDefault="00007A2D" w:rsidP="00EA0EAC">
            <w:pPr>
              <w:contextualSpacing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9E4E24">
              <w:rPr>
                <w:rStyle w:val="a3"/>
                <w:rFonts w:ascii="Times New Roman" w:hAnsi="Times New Roman" w:cs="Times New Roman"/>
                <w:color w:val="000000" w:themeColor="text1"/>
              </w:rPr>
              <w:t>15 (55.6)</w:t>
            </w:r>
          </w:p>
        </w:tc>
        <w:tc>
          <w:tcPr>
            <w:tcW w:w="737" w:type="dxa"/>
          </w:tcPr>
          <w:p w14:paraId="4E07224F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6352EEF2" w14:textId="77777777" w:rsidTr="00EA0EAC">
        <w:trPr>
          <w:trHeight w:val="20"/>
        </w:trPr>
        <w:tc>
          <w:tcPr>
            <w:tcW w:w="3397" w:type="dxa"/>
          </w:tcPr>
          <w:p w14:paraId="030140E7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L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aboratory findings, median (IQR)</w:t>
            </w:r>
          </w:p>
        </w:tc>
        <w:tc>
          <w:tcPr>
            <w:tcW w:w="2551" w:type="dxa"/>
          </w:tcPr>
          <w:p w14:paraId="62239A76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0AE988B7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3C2E9D3D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44238B0A" w14:textId="77777777" w:rsidTr="00EA0EAC">
        <w:trPr>
          <w:trHeight w:val="20"/>
        </w:trPr>
        <w:tc>
          <w:tcPr>
            <w:tcW w:w="3397" w:type="dxa"/>
          </w:tcPr>
          <w:p w14:paraId="7FA5A62F" w14:textId="60866745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</w:t>
            </w: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H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emoglobi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(mg/dL)</w:t>
            </w:r>
          </w:p>
        </w:tc>
        <w:tc>
          <w:tcPr>
            <w:tcW w:w="2551" w:type="dxa"/>
          </w:tcPr>
          <w:p w14:paraId="10E544F9" w14:textId="3F42C6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9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.9 (8.7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–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1.8)</w:t>
            </w:r>
          </w:p>
        </w:tc>
        <w:tc>
          <w:tcPr>
            <w:tcW w:w="2551" w:type="dxa"/>
          </w:tcPr>
          <w:p w14:paraId="4693CD83" w14:textId="5A09F6D0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9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.8 (8.3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–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1.6)</w:t>
            </w:r>
          </w:p>
        </w:tc>
        <w:tc>
          <w:tcPr>
            <w:tcW w:w="737" w:type="dxa"/>
          </w:tcPr>
          <w:p w14:paraId="2F3FF84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296</w:t>
            </w:r>
          </w:p>
        </w:tc>
      </w:tr>
      <w:tr w:rsidR="009E4E24" w:rsidRPr="009E4E24" w14:paraId="69F39D40" w14:textId="77777777" w:rsidTr="00EA0EAC">
        <w:trPr>
          <w:trHeight w:val="20"/>
        </w:trPr>
        <w:tc>
          <w:tcPr>
            <w:tcW w:w="3397" w:type="dxa"/>
          </w:tcPr>
          <w:p w14:paraId="2299C5AB" w14:textId="0ECF5200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</w:t>
            </w: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P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latelet count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(mm3)</w:t>
            </w:r>
          </w:p>
        </w:tc>
        <w:tc>
          <w:tcPr>
            <w:tcW w:w="2551" w:type="dxa"/>
          </w:tcPr>
          <w:p w14:paraId="0040EC18" w14:textId="596D661F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94 (163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–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4</w:t>
            </w:r>
            <w:r w:rsidR="009910B6"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51" w:type="dxa"/>
          </w:tcPr>
          <w:p w14:paraId="55AE0652" w14:textId="142A42D8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2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5 (17</w:t>
            </w:r>
            <w:r w:rsidR="009910B6"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–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5</w:t>
            </w:r>
            <w:r w:rsidR="009910B6"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737" w:type="dxa"/>
          </w:tcPr>
          <w:p w14:paraId="10355B1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507</w:t>
            </w:r>
          </w:p>
        </w:tc>
      </w:tr>
      <w:tr w:rsidR="009E4E24" w:rsidRPr="009E4E24" w14:paraId="28EB7257" w14:textId="77777777" w:rsidTr="00EA0EAC">
        <w:trPr>
          <w:trHeight w:val="20"/>
        </w:trPr>
        <w:tc>
          <w:tcPr>
            <w:tcW w:w="3397" w:type="dxa"/>
          </w:tcPr>
          <w:p w14:paraId="41E486AD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</w:t>
            </w: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P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T (INR)</w:t>
            </w:r>
          </w:p>
        </w:tc>
        <w:tc>
          <w:tcPr>
            <w:tcW w:w="2551" w:type="dxa"/>
          </w:tcPr>
          <w:p w14:paraId="770F804C" w14:textId="1121737F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.1 (1.0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–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.1)</w:t>
            </w:r>
          </w:p>
        </w:tc>
        <w:tc>
          <w:tcPr>
            <w:tcW w:w="2551" w:type="dxa"/>
          </w:tcPr>
          <w:p w14:paraId="28B9E191" w14:textId="321AB4AF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.1 (1.0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–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.1)</w:t>
            </w:r>
          </w:p>
        </w:tc>
        <w:tc>
          <w:tcPr>
            <w:tcW w:w="737" w:type="dxa"/>
          </w:tcPr>
          <w:p w14:paraId="7E0F383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437</w:t>
            </w:r>
          </w:p>
        </w:tc>
      </w:tr>
      <w:tr w:rsidR="009E4E24" w:rsidRPr="009E4E24" w14:paraId="52485DB6" w14:textId="77777777" w:rsidTr="00EA0EAC">
        <w:trPr>
          <w:trHeight w:val="20"/>
        </w:trPr>
        <w:tc>
          <w:tcPr>
            <w:tcW w:w="3397" w:type="dxa"/>
          </w:tcPr>
          <w:p w14:paraId="6B8E3278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eGFR</w:t>
            </w:r>
          </w:p>
        </w:tc>
        <w:tc>
          <w:tcPr>
            <w:tcW w:w="2551" w:type="dxa"/>
          </w:tcPr>
          <w:p w14:paraId="49330EA5" w14:textId="1D184484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8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6</w:t>
            </w:r>
            <w:r w:rsidR="009910B6"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.0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(67.4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–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99.3)</w:t>
            </w:r>
          </w:p>
        </w:tc>
        <w:tc>
          <w:tcPr>
            <w:tcW w:w="2551" w:type="dxa"/>
          </w:tcPr>
          <w:p w14:paraId="46C59CE5" w14:textId="4B9D5B60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8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8 (62.3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–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93.8)</w:t>
            </w:r>
          </w:p>
        </w:tc>
        <w:tc>
          <w:tcPr>
            <w:tcW w:w="737" w:type="dxa"/>
          </w:tcPr>
          <w:p w14:paraId="2620C59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104</w:t>
            </w:r>
          </w:p>
        </w:tc>
      </w:tr>
      <w:tr w:rsidR="009E4E24" w:rsidRPr="009E4E24" w14:paraId="2503A40A" w14:textId="77777777" w:rsidTr="00EA0EAC">
        <w:trPr>
          <w:trHeight w:val="20"/>
        </w:trPr>
        <w:tc>
          <w:tcPr>
            <w:tcW w:w="3397" w:type="dxa"/>
          </w:tcPr>
          <w:p w14:paraId="3D3FE9A2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U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se of a</w:t>
            </w: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nti-thrombotic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agents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2551" w:type="dxa"/>
          </w:tcPr>
          <w:p w14:paraId="57F2AF83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14440F42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120A0237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521</w:t>
            </w:r>
          </w:p>
        </w:tc>
      </w:tr>
      <w:tr w:rsidR="009E4E24" w:rsidRPr="009E4E24" w14:paraId="12A5BC96" w14:textId="77777777" w:rsidTr="00EA0EAC">
        <w:trPr>
          <w:trHeight w:val="20"/>
        </w:trPr>
        <w:tc>
          <w:tcPr>
            <w:tcW w:w="3397" w:type="dxa"/>
          </w:tcPr>
          <w:p w14:paraId="17B8E5FB" w14:textId="321EF5E1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Ye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09)</w:t>
            </w:r>
          </w:p>
        </w:tc>
        <w:tc>
          <w:tcPr>
            <w:tcW w:w="2551" w:type="dxa"/>
          </w:tcPr>
          <w:p w14:paraId="2B5B999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3 (30.3)</w:t>
            </w:r>
          </w:p>
        </w:tc>
        <w:tc>
          <w:tcPr>
            <w:tcW w:w="2551" w:type="dxa"/>
          </w:tcPr>
          <w:p w14:paraId="741EF8CF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76 (69.7)</w:t>
            </w:r>
          </w:p>
        </w:tc>
        <w:tc>
          <w:tcPr>
            <w:tcW w:w="737" w:type="dxa"/>
          </w:tcPr>
          <w:p w14:paraId="633C12AF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3CCA8AFB" w14:textId="77777777" w:rsidTr="00EA0EAC">
        <w:trPr>
          <w:trHeight w:val="20"/>
        </w:trPr>
        <w:tc>
          <w:tcPr>
            <w:tcW w:w="3397" w:type="dxa"/>
          </w:tcPr>
          <w:p w14:paraId="7B408760" w14:textId="6416A923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No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10)</w:t>
            </w:r>
          </w:p>
        </w:tc>
        <w:tc>
          <w:tcPr>
            <w:tcW w:w="2551" w:type="dxa"/>
          </w:tcPr>
          <w:p w14:paraId="7596799D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9 (26.4)</w:t>
            </w:r>
          </w:p>
        </w:tc>
        <w:tc>
          <w:tcPr>
            <w:tcW w:w="2551" w:type="dxa"/>
          </w:tcPr>
          <w:p w14:paraId="28C47319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81 (73.6)</w:t>
            </w:r>
          </w:p>
        </w:tc>
        <w:tc>
          <w:tcPr>
            <w:tcW w:w="737" w:type="dxa"/>
          </w:tcPr>
          <w:p w14:paraId="138051B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6D8188F1" w14:textId="77777777" w:rsidTr="00EA0EAC">
        <w:trPr>
          <w:trHeight w:val="20"/>
        </w:trPr>
        <w:tc>
          <w:tcPr>
            <w:tcW w:w="3397" w:type="dxa"/>
          </w:tcPr>
          <w:p w14:paraId="414281F2" w14:textId="1FB972D9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lastRenderedPageBreak/>
              <w:t>A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djustment of anti-thrombotic agent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09)</w:t>
            </w:r>
          </w:p>
        </w:tc>
        <w:tc>
          <w:tcPr>
            <w:tcW w:w="2551" w:type="dxa"/>
          </w:tcPr>
          <w:p w14:paraId="2F7FF4AF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5ADABA42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14286A45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100</w:t>
            </w:r>
          </w:p>
        </w:tc>
      </w:tr>
      <w:tr w:rsidR="009E4E24" w:rsidRPr="009E4E24" w14:paraId="26673AA9" w14:textId="77777777" w:rsidTr="00EA0EAC">
        <w:trPr>
          <w:trHeight w:val="20"/>
        </w:trPr>
        <w:tc>
          <w:tcPr>
            <w:tcW w:w="3397" w:type="dxa"/>
          </w:tcPr>
          <w:p w14:paraId="1D6F8861" w14:textId="5CA7C0F4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Ye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4)</w:t>
            </w:r>
          </w:p>
        </w:tc>
        <w:tc>
          <w:tcPr>
            <w:tcW w:w="2551" w:type="dxa"/>
          </w:tcPr>
          <w:p w14:paraId="5ACFAA68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 (16.7)</w:t>
            </w:r>
          </w:p>
        </w:tc>
        <w:tc>
          <w:tcPr>
            <w:tcW w:w="2551" w:type="dxa"/>
          </w:tcPr>
          <w:p w14:paraId="6BC94852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0 (83.3)</w:t>
            </w:r>
          </w:p>
        </w:tc>
        <w:tc>
          <w:tcPr>
            <w:tcW w:w="737" w:type="dxa"/>
          </w:tcPr>
          <w:p w14:paraId="23E86B40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2E353F0F" w14:textId="77777777" w:rsidTr="00EA0EAC">
        <w:trPr>
          <w:trHeight w:val="20"/>
        </w:trPr>
        <w:tc>
          <w:tcPr>
            <w:tcW w:w="3397" w:type="dxa"/>
          </w:tcPr>
          <w:p w14:paraId="61423903" w14:textId="5EC41952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No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85)</w:t>
            </w:r>
          </w:p>
        </w:tc>
        <w:tc>
          <w:tcPr>
            <w:tcW w:w="2551" w:type="dxa"/>
          </w:tcPr>
          <w:p w14:paraId="44921D34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9 (34.1)</w:t>
            </w:r>
          </w:p>
        </w:tc>
        <w:tc>
          <w:tcPr>
            <w:tcW w:w="2551" w:type="dxa"/>
          </w:tcPr>
          <w:p w14:paraId="34772A0F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56 (65.9)</w:t>
            </w:r>
          </w:p>
        </w:tc>
        <w:tc>
          <w:tcPr>
            <w:tcW w:w="737" w:type="dxa"/>
          </w:tcPr>
          <w:p w14:paraId="5A9556F1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61538983" w14:textId="77777777" w:rsidTr="00EA0EAC">
        <w:trPr>
          <w:trHeight w:val="20"/>
        </w:trPr>
        <w:tc>
          <w:tcPr>
            <w:tcW w:w="3397" w:type="dxa"/>
          </w:tcPr>
          <w:p w14:paraId="4BC0DE51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Use of NSAIDs </w:t>
            </w:r>
          </w:p>
        </w:tc>
        <w:tc>
          <w:tcPr>
            <w:tcW w:w="2551" w:type="dxa"/>
          </w:tcPr>
          <w:p w14:paraId="411DA849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9CDD0B6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57CCA7F0" w14:textId="537F43FE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2</w:t>
            </w:r>
            <w:r w:rsidR="009910B6"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66</w:t>
            </w:r>
          </w:p>
        </w:tc>
      </w:tr>
      <w:tr w:rsidR="009E4E24" w:rsidRPr="009E4E24" w14:paraId="4263F6A5" w14:textId="77777777" w:rsidTr="00EA0EAC">
        <w:trPr>
          <w:trHeight w:val="20"/>
        </w:trPr>
        <w:tc>
          <w:tcPr>
            <w:tcW w:w="3397" w:type="dxa"/>
          </w:tcPr>
          <w:p w14:paraId="5CCF52EF" w14:textId="476FFE8B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Ye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2)</w:t>
            </w:r>
          </w:p>
        </w:tc>
        <w:tc>
          <w:tcPr>
            <w:tcW w:w="2551" w:type="dxa"/>
          </w:tcPr>
          <w:p w14:paraId="18AD8DB1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4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(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8.2)</w:t>
            </w:r>
          </w:p>
        </w:tc>
        <w:tc>
          <w:tcPr>
            <w:tcW w:w="2551" w:type="dxa"/>
          </w:tcPr>
          <w:p w14:paraId="5521843C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8 (81.8)</w:t>
            </w:r>
          </w:p>
        </w:tc>
        <w:tc>
          <w:tcPr>
            <w:tcW w:w="737" w:type="dxa"/>
          </w:tcPr>
          <w:p w14:paraId="01DACFD6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3062A911" w14:textId="77777777" w:rsidTr="00EA0EAC">
        <w:trPr>
          <w:trHeight w:val="20"/>
        </w:trPr>
        <w:tc>
          <w:tcPr>
            <w:tcW w:w="3397" w:type="dxa"/>
          </w:tcPr>
          <w:p w14:paraId="0FF9F0BD" w14:textId="756C96EE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No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97)</w:t>
            </w:r>
          </w:p>
        </w:tc>
        <w:tc>
          <w:tcPr>
            <w:tcW w:w="2551" w:type="dxa"/>
          </w:tcPr>
          <w:p w14:paraId="02953025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5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8 (29.4)</w:t>
            </w:r>
          </w:p>
        </w:tc>
        <w:tc>
          <w:tcPr>
            <w:tcW w:w="2551" w:type="dxa"/>
          </w:tcPr>
          <w:p w14:paraId="3064B8BC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9 (70.6)</w:t>
            </w:r>
          </w:p>
        </w:tc>
        <w:tc>
          <w:tcPr>
            <w:tcW w:w="737" w:type="dxa"/>
          </w:tcPr>
          <w:p w14:paraId="230FCE1B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3854C4E3" w14:textId="77777777" w:rsidTr="00EA0EAC">
        <w:trPr>
          <w:trHeight w:val="20"/>
        </w:trPr>
        <w:tc>
          <w:tcPr>
            <w:tcW w:w="3397" w:type="dxa"/>
          </w:tcPr>
          <w:p w14:paraId="53FCC10C" w14:textId="77777777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Hemostatic treatment </w:t>
            </w:r>
          </w:p>
        </w:tc>
        <w:tc>
          <w:tcPr>
            <w:tcW w:w="2551" w:type="dxa"/>
          </w:tcPr>
          <w:p w14:paraId="2286DB54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51" w:type="dxa"/>
          </w:tcPr>
          <w:p w14:paraId="2A98E38F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37" w:type="dxa"/>
          </w:tcPr>
          <w:p w14:paraId="465EA7B6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0.882</w:t>
            </w:r>
          </w:p>
        </w:tc>
      </w:tr>
      <w:tr w:rsidR="009E4E24" w:rsidRPr="009E4E24" w14:paraId="08157A46" w14:textId="77777777" w:rsidTr="00EA0EAC">
        <w:trPr>
          <w:trHeight w:val="20"/>
        </w:trPr>
        <w:tc>
          <w:tcPr>
            <w:tcW w:w="3397" w:type="dxa"/>
          </w:tcPr>
          <w:p w14:paraId="27121527" w14:textId="3B26BF85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Yes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62)</w:t>
            </w:r>
          </w:p>
        </w:tc>
        <w:tc>
          <w:tcPr>
            <w:tcW w:w="2551" w:type="dxa"/>
          </w:tcPr>
          <w:p w14:paraId="7BC24717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8 (29.0)</w:t>
            </w:r>
          </w:p>
        </w:tc>
        <w:tc>
          <w:tcPr>
            <w:tcW w:w="2551" w:type="dxa"/>
          </w:tcPr>
          <w:p w14:paraId="672E39F6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4 (71.0)</w:t>
            </w:r>
          </w:p>
        </w:tc>
        <w:tc>
          <w:tcPr>
            <w:tcW w:w="737" w:type="dxa"/>
          </w:tcPr>
          <w:p w14:paraId="73726EE7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9E4E24" w:rsidRPr="009E4E24" w14:paraId="39A05DB8" w14:textId="77777777" w:rsidTr="00EA0EAC">
        <w:trPr>
          <w:trHeight w:val="20"/>
        </w:trPr>
        <w:tc>
          <w:tcPr>
            <w:tcW w:w="3397" w:type="dxa"/>
          </w:tcPr>
          <w:p w14:paraId="3B0087B4" w14:textId="0ACFFF7B" w:rsidR="00007A2D" w:rsidRPr="009E4E24" w:rsidRDefault="00007A2D" w:rsidP="00EA0EAC">
            <w:pPr>
              <w:contextualSpacing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    No 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=</w:t>
            </w:r>
            <w:r w:rsidR="0050397D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57)</w:t>
            </w:r>
          </w:p>
        </w:tc>
        <w:tc>
          <w:tcPr>
            <w:tcW w:w="2551" w:type="dxa"/>
          </w:tcPr>
          <w:p w14:paraId="1E62C7AE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4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4 (28.0)</w:t>
            </w:r>
          </w:p>
        </w:tc>
        <w:tc>
          <w:tcPr>
            <w:tcW w:w="2551" w:type="dxa"/>
          </w:tcPr>
          <w:p w14:paraId="4E931608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13 (72.0)</w:t>
            </w:r>
          </w:p>
        </w:tc>
        <w:tc>
          <w:tcPr>
            <w:tcW w:w="737" w:type="dxa"/>
          </w:tcPr>
          <w:p w14:paraId="7BC1171B" w14:textId="77777777" w:rsidR="00007A2D" w:rsidRPr="009E4E24" w:rsidRDefault="00007A2D" w:rsidP="00EA0EAC">
            <w:pPr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</w:tbl>
    <w:p w14:paraId="58383FDF" w14:textId="59484DFE" w:rsidR="00007A2D" w:rsidRPr="009E4E24" w:rsidRDefault="00007A2D" w:rsidP="00007A2D">
      <w:pPr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9E4E24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CDB, colonic diverticular bleeding; DOAC, direct oral anticoagulant; </w:t>
      </w:r>
      <w:r w:rsidR="005A0525" w:rsidRPr="009E4E24">
        <w:rPr>
          <w:rFonts w:ascii="Times New Roman" w:eastAsia="맑은 고딕" w:hAnsi="Times New Roman" w:cs="Times New Roman" w:hint="eastAsia"/>
          <w:color w:val="000000" w:themeColor="text1"/>
          <w:szCs w:val="20"/>
        </w:rPr>
        <w:t>I</w:t>
      </w:r>
      <w:r w:rsidR="005A0525" w:rsidRPr="009E4E24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QR, interquartile range; </w:t>
      </w:r>
      <w:r w:rsidR="00B15B95" w:rsidRPr="009E4E24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INR, international normalized ratio; </w:t>
      </w:r>
      <w:r w:rsidRPr="009E4E24">
        <w:rPr>
          <w:rFonts w:ascii="Times New Roman" w:eastAsia="맑은 고딕" w:hAnsi="Times New Roman" w:cs="Times New Roman"/>
          <w:color w:val="000000" w:themeColor="text1"/>
          <w:szCs w:val="20"/>
        </w:rPr>
        <w:t>NSAIDs, non-steroidal anti-inflammatory drugs; PT, prothrombin time; rCDB, recurrent CDB; SD, standard deviation.</w:t>
      </w:r>
    </w:p>
    <w:p w14:paraId="27922768" w14:textId="777B4D54" w:rsidR="00007A2D" w:rsidRPr="009E4E24" w:rsidRDefault="00007A2D" w:rsidP="00007A2D">
      <w:pPr>
        <w:rPr>
          <w:rFonts w:ascii="Times New Roman" w:eastAsia="맑은 고딕" w:hAnsi="Times New Roman" w:cs="Times New Roman"/>
          <w:color w:val="000000" w:themeColor="text1"/>
          <w:szCs w:val="20"/>
        </w:rPr>
      </w:pPr>
    </w:p>
    <w:bookmarkEnd w:id="0"/>
    <w:p w14:paraId="2CFE9B99" w14:textId="77777777" w:rsidR="00007A2D" w:rsidRPr="009E4E24" w:rsidRDefault="00007A2D" w:rsidP="00007A2D">
      <w:pPr>
        <w:adjustRightInd w:val="0"/>
        <w:rPr>
          <w:rFonts w:ascii="Times New Roman" w:eastAsia="맑은 고딕" w:hAnsi="맑은 고딕" w:cs="Arial"/>
          <w:b/>
          <w:bCs/>
          <w:color w:val="000000" w:themeColor="text1"/>
          <w:sz w:val="24"/>
          <w:szCs w:val="24"/>
        </w:rPr>
      </w:pPr>
    </w:p>
    <w:p w14:paraId="3EA40141" w14:textId="77777777" w:rsidR="00007A2D" w:rsidRPr="009E4E24" w:rsidRDefault="00007A2D" w:rsidP="00007A2D">
      <w:pPr>
        <w:adjustRightInd w:val="0"/>
        <w:rPr>
          <w:rFonts w:ascii="Times New Roman" w:eastAsia="맑은 고딕" w:hAnsi="맑은 고딕" w:cs="Arial"/>
          <w:b/>
          <w:bCs/>
          <w:color w:val="000000" w:themeColor="text1"/>
          <w:sz w:val="24"/>
          <w:szCs w:val="24"/>
        </w:rPr>
      </w:pPr>
      <w:r w:rsidRPr="009E4E24">
        <w:rPr>
          <w:rFonts w:ascii="Times New Roman" w:eastAsia="맑은 고딕" w:hAnsi="맑은 고딕" w:cs="Arial"/>
          <w:b/>
          <w:bCs/>
          <w:color w:val="000000" w:themeColor="text1"/>
          <w:sz w:val="24"/>
          <w:szCs w:val="24"/>
        </w:rPr>
        <w:br w:type="page"/>
      </w:r>
    </w:p>
    <w:p w14:paraId="022DE35A" w14:textId="59248BA8" w:rsidR="00BE348B" w:rsidRPr="009E4E24" w:rsidRDefault="003E6B95" w:rsidP="00BD3D6E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E2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</w:t>
      </w:r>
      <w:r w:rsidRPr="009E4E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Pr="009E4E24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BE348B" w:rsidRPr="009E4E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07A2D" w:rsidRPr="009E4E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BE348B" w:rsidRPr="009E4E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BE348B" w:rsidRPr="00BD3D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orbidities constituting the Charlson comorbidity index of colonic diverticular bleeding patients</w:t>
      </w:r>
    </w:p>
    <w:tbl>
      <w:tblPr>
        <w:tblStyle w:val="a5"/>
        <w:tblW w:w="9161" w:type="dxa"/>
        <w:tblLayout w:type="fixed"/>
        <w:tblLook w:val="04A0" w:firstRow="1" w:lastRow="0" w:firstColumn="1" w:lastColumn="0" w:noHBand="0" w:noVBand="1"/>
      </w:tblPr>
      <w:tblGrid>
        <w:gridCol w:w="2637"/>
        <w:gridCol w:w="1492"/>
        <w:gridCol w:w="1018"/>
        <w:gridCol w:w="1305"/>
        <w:gridCol w:w="1444"/>
        <w:gridCol w:w="1265"/>
      </w:tblGrid>
      <w:tr w:rsidR="009E4E24" w:rsidRPr="009E4E24" w14:paraId="3C9B12A7" w14:textId="77777777" w:rsidTr="00E16D88">
        <w:trPr>
          <w:trHeight w:val="252"/>
        </w:trPr>
        <w:tc>
          <w:tcPr>
            <w:tcW w:w="2637" w:type="dxa"/>
          </w:tcPr>
          <w:p w14:paraId="35779590" w14:textId="77777777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492" w:type="dxa"/>
          </w:tcPr>
          <w:p w14:paraId="47B1930D" w14:textId="77777777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</w:tcPr>
          <w:p w14:paraId="02632D1F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al</w:t>
            </w:r>
          </w:p>
          <w:p w14:paraId="31C6B81C" w14:textId="3C4689AD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C22EB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142D7C22" w14:textId="01F8D26F" w:rsidR="00D5422A" w:rsidRPr="009E4E24" w:rsidRDefault="00D5422A" w:rsidP="004F5FE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s with rCDB</w:t>
            </w:r>
          </w:p>
          <w:p w14:paraId="0672E2FB" w14:textId="7BE31304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C22EB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</w:t>
            </w:r>
            <w:r w:rsidR="00E16D88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4" w:type="dxa"/>
          </w:tcPr>
          <w:p w14:paraId="2FFFDC40" w14:textId="3D1C8EB4" w:rsidR="00D5422A" w:rsidRPr="009E4E24" w:rsidRDefault="00D5422A" w:rsidP="004F5FE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s without rCDB</w:t>
            </w:r>
          </w:p>
          <w:p w14:paraId="7506F3CB" w14:textId="581925BF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C22EB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16D88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26C3B247" w14:textId="1A9BFEDD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  <w:r w:rsidR="00700F28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9E4E24" w:rsidRPr="009E4E24" w14:paraId="5DC04939" w14:textId="77777777" w:rsidTr="00E16D88">
        <w:trPr>
          <w:trHeight w:val="252"/>
        </w:trPr>
        <w:tc>
          <w:tcPr>
            <w:tcW w:w="2637" w:type="dxa"/>
          </w:tcPr>
          <w:p w14:paraId="242767BD" w14:textId="77777777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orbidities, variable CCI, n (%)</w:t>
            </w:r>
          </w:p>
        </w:tc>
        <w:tc>
          <w:tcPr>
            <w:tcW w:w="1492" w:type="dxa"/>
          </w:tcPr>
          <w:p w14:paraId="16C373B0" w14:textId="26E33138" w:rsidR="00D5422A" w:rsidRPr="009E4E24" w:rsidRDefault="00700F28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1018" w:type="dxa"/>
          </w:tcPr>
          <w:p w14:paraId="6339D8FD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5" w:type="dxa"/>
          </w:tcPr>
          <w:p w14:paraId="3D4648A3" w14:textId="3E735AA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4" w:type="dxa"/>
          </w:tcPr>
          <w:p w14:paraId="4C5D702D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</w:tcPr>
          <w:p w14:paraId="37A55BD2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4E24" w:rsidRPr="009E4E24" w14:paraId="39A8D9A5" w14:textId="77777777" w:rsidTr="00E16D88">
        <w:trPr>
          <w:trHeight w:val="252"/>
        </w:trPr>
        <w:tc>
          <w:tcPr>
            <w:tcW w:w="2637" w:type="dxa"/>
          </w:tcPr>
          <w:p w14:paraId="34C609EB" w14:textId="66DFD448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cute myocardial infarction</w:t>
            </w:r>
          </w:p>
        </w:tc>
        <w:tc>
          <w:tcPr>
            <w:tcW w:w="1492" w:type="dxa"/>
          </w:tcPr>
          <w:p w14:paraId="2C7739AA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74EBF88F" w14:textId="16375679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5.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1BAB82EF" w14:textId="1E8447DB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16.1)</w:t>
            </w:r>
          </w:p>
        </w:tc>
        <w:tc>
          <w:tcPr>
            <w:tcW w:w="1444" w:type="dxa"/>
          </w:tcPr>
          <w:p w14:paraId="1DCABD67" w14:textId="00746A98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05D0E333" w14:textId="17473D82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</w:tr>
      <w:tr w:rsidR="009E4E24" w:rsidRPr="009E4E24" w14:paraId="78DC6291" w14:textId="77777777" w:rsidTr="00E16D88">
        <w:trPr>
          <w:trHeight w:val="257"/>
        </w:trPr>
        <w:tc>
          <w:tcPr>
            <w:tcW w:w="2637" w:type="dxa"/>
          </w:tcPr>
          <w:p w14:paraId="1DB258AC" w14:textId="33DFBCD4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ongestive heart failure</w:t>
            </w:r>
          </w:p>
        </w:tc>
        <w:tc>
          <w:tcPr>
            <w:tcW w:w="1492" w:type="dxa"/>
          </w:tcPr>
          <w:p w14:paraId="5E008E22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56598B69" w14:textId="7B206110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.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44462BE9" w14:textId="6A8AEB5E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.1)</w:t>
            </w:r>
          </w:p>
        </w:tc>
        <w:tc>
          <w:tcPr>
            <w:tcW w:w="1444" w:type="dxa"/>
          </w:tcPr>
          <w:p w14:paraId="530F71A5" w14:textId="40F9814C" w:rsidR="00D5422A" w:rsidRPr="009E4E24" w:rsidRDefault="00A14D5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B408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="00DB408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1287A547" w14:textId="1B43F9D8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</w:tr>
      <w:tr w:rsidR="009E4E24" w:rsidRPr="009E4E24" w14:paraId="20B3C10F" w14:textId="77777777" w:rsidTr="00E16D88">
        <w:trPr>
          <w:trHeight w:val="252"/>
        </w:trPr>
        <w:tc>
          <w:tcPr>
            <w:tcW w:w="2637" w:type="dxa"/>
          </w:tcPr>
          <w:p w14:paraId="39BE4358" w14:textId="295BCF5C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eripheral vascular disease</w:t>
            </w:r>
          </w:p>
        </w:tc>
        <w:tc>
          <w:tcPr>
            <w:tcW w:w="1492" w:type="dxa"/>
          </w:tcPr>
          <w:p w14:paraId="532A6BBF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1D7463FE" w14:textId="7CD6B37D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152CC671" w14:textId="2BF8420D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1444" w:type="dxa"/>
          </w:tcPr>
          <w:p w14:paraId="71C5953F" w14:textId="273670A6" w:rsidR="00D5422A" w:rsidRPr="009E4E24" w:rsidRDefault="00A14D5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DB408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="00DB408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43FB7491" w14:textId="22E71BE3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9E4E24" w:rsidRPr="009E4E24" w14:paraId="519A0D78" w14:textId="77777777" w:rsidTr="00E16D88">
        <w:trPr>
          <w:trHeight w:val="257"/>
        </w:trPr>
        <w:tc>
          <w:tcPr>
            <w:tcW w:w="2637" w:type="dxa"/>
          </w:tcPr>
          <w:p w14:paraId="2B0222E2" w14:textId="422EB4B1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erebrovascular accident </w:t>
            </w:r>
          </w:p>
        </w:tc>
        <w:tc>
          <w:tcPr>
            <w:tcW w:w="1492" w:type="dxa"/>
          </w:tcPr>
          <w:p w14:paraId="0C01080E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1E9EAD4C" w14:textId="79DFA9E3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486AF687" w14:textId="43C9F08B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4.5)</w:t>
            </w:r>
          </w:p>
        </w:tc>
        <w:tc>
          <w:tcPr>
            <w:tcW w:w="1444" w:type="dxa"/>
          </w:tcPr>
          <w:p w14:paraId="4A80828B" w14:textId="37547FF6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3F1CDEBF" w14:textId="63EABC39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</w:tr>
      <w:tr w:rsidR="009E4E24" w:rsidRPr="009E4E24" w14:paraId="04B48C64" w14:textId="77777777" w:rsidTr="00E16D88">
        <w:trPr>
          <w:trHeight w:val="252"/>
        </w:trPr>
        <w:tc>
          <w:tcPr>
            <w:tcW w:w="2637" w:type="dxa"/>
          </w:tcPr>
          <w:p w14:paraId="1E038465" w14:textId="14D6D3F4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Dementia</w:t>
            </w:r>
          </w:p>
        </w:tc>
        <w:tc>
          <w:tcPr>
            <w:tcW w:w="1492" w:type="dxa"/>
          </w:tcPr>
          <w:p w14:paraId="07FADB54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3DBCE7AE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5.0)</w:t>
            </w:r>
          </w:p>
        </w:tc>
        <w:tc>
          <w:tcPr>
            <w:tcW w:w="1305" w:type="dxa"/>
          </w:tcPr>
          <w:p w14:paraId="1310C09A" w14:textId="6D49D1F4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2)</w:t>
            </w:r>
          </w:p>
        </w:tc>
        <w:tc>
          <w:tcPr>
            <w:tcW w:w="1444" w:type="dxa"/>
          </w:tcPr>
          <w:p w14:paraId="04B984E1" w14:textId="031E317F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.7)</w:t>
            </w:r>
          </w:p>
        </w:tc>
        <w:tc>
          <w:tcPr>
            <w:tcW w:w="1265" w:type="dxa"/>
          </w:tcPr>
          <w:p w14:paraId="5C2B504D" w14:textId="5B476E70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9E4E24" w:rsidRPr="009E4E24" w14:paraId="50962BFD" w14:textId="77777777" w:rsidTr="00E16D88">
        <w:trPr>
          <w:trHeight w:val="257"/>
        </w:trPr>
        <w:tc>
          <w:tcPr>
            <w:tcW w:w="2637" w:type="dxa"/>
          </w:tcPr>
          <w:p w14:paraId="1D7A99D1" w14:textId="108DEF77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hronic pulmonary disease </w:t>
            </w:r>
          </w:p>
        </w:tc>
        <w:tc>
          <w:tcPr>
            <w:tcW w:w="1492" w:type="dxa"/>
          </w:tcPr>
          <w:p w14:paraId="036BB754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5664C12B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2)</w:t>
            </w:r>
          </w:p>
        </w:tc>
        <w:tc>
          <w:tcPr>
            <w:tcW w:w="1305" w:type="dxa"/>
          </w:tcPr>
          <w:p w14:paraId="72537C8A" w14:textId="08A68E1E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2)</w:t>
            </w:r>
          </w:p>
        </w:tc>
        <w:tc>
          <w:tcPr>
            <w:tcW w:w="1444" w:type="dxa"/>
          </w:tcPr>
          <w:p w14:paraId="07DDA5E2" w14:textId="6E863629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5D318A5E" w14:textId="24407D09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9E4E24" w:rsidRPr="009E4E24" w14:paraId="078C1E7B" w14:textId="77777777" w:rsidTr="00E16D88">
        <w:trPr>
          <w:trHeight w:val="252"/>
        </w:trPr>
        <w:tc>
          <w:tcPr>
            <w:tcW w:w="2637" w:type="dxa"/>
          </w:tcPr>
          <w:p w14:paraId="2C225BB5" w14:textId="4DF65BC3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onnective tissue disease</w:t>
            </w:r>
          </w:p>
        </w:tc>
        <w:tc>
          <w:tcPr>
            <w:tcW w:w="1492" w:type="dxa"/>
          </w:tcPr>
          <w:p w14:paraId="3D24FD94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4F20F3E7" w14:textId="43F770CB" w:rsidR="00D5422A" w:rsidRPr="009E4E24" w:rsidRDefault="00A818FB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D5422A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D5422A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D5422A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3E39B64A" w14:textId="1A330940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2)</w:t>
            </w:r>
          </w:p>
        </w:tc>
        <w:tc>
          <w:tcPr>
            <w:tcW w:w="1444" w:type="dxa"/>
          </w:tcPr>
          <w:p w14:paraId="471318C3" w14:textId="4429A94C" w:rsidR="00D5422A" w:rsidRPr="009E4E24" w:rsidRDefault="00A14D5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9137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="0059137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42A9CF8D" w14:textId="3171BBB2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</w:tr>
      <w:tr w:rsidR="009E4E24" w:rsidRPr="009E4E24" w14:paraId="55EA64B6" w14:textId="77777777" w:rsidTr="00E16D88">
        <w:trPr>
          <w:trHeight w:val="252"/>
        </w:trPr>
        <w:tc>
          <w:tcPr>
            <w:tcW w:w="2637" w:type="dxa"/>
          </w:tcPr>
          <w:p w14:paraId="257A0863" w14:textId="08263B4A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Ulcer disease</w:t>
            </w:r>
          </w:p>
        </w:tc>
        <w:tc>
          <w:tcPr>
            <w:tcW w:w="1492" w:type="dxa"/>
          </w:tcPr>
          <w:p w14:paraId="55A07E2D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091577BE" w14:textId="7FF0DA18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5.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179F5D03" w14:textId="50A19A09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2)</w:t>
            </w:r>
          </w:p>
        </w:tc>
        <w:tc>
          <w:tcPr>
            <w:tcW w:w="1444" w:type="dxa"/>
          </w:tcPr>
          <w:p w14:paraId="57BFFD47" w14:textId="6A01C11C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9137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9137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7B6467AD" w14:textId="1C7765C8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9E4E24" w:rsidRPr="009E4E24" w14:paraId="602E91A0" w14:textId="77777777" w:rsidTr="00E16D88">
        <w:trPr>
          <w:trHeight w:val="257"/>
        </w:trPr>
        <w:tc>
          <w:tcPr>
            <w:tcW w:w="2637" w:type="dxa"/>
          </w:tcPr>
          <w:p w14:paraId="1C26868A" w14:textId="6A0986BE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epatitis</w:t>
            </w:r>
          </w:p>
        </w:tc>
        <w:tc>
          <w:tcPr>
            <w:tcW w:w="1492" w:type="dxa"/>
          </w:tcPr>
          <w:p w14:paraId="0D042F9B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74A30E1E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4)</w:t>
            </w:r>
          </w:p>
        </w:tc>
        <w:tc>
          <w:tcPr>
            <w:tcW w:w="1305" w:type="dxa"/>
          </w:tcPr>
          <w:p w14:paraId="2E6199AC" w14:textId="169B4AFB" w:rsidR="00D5422A" w:rsidRPr="009E4E24" w:rsidRDefault="0059137C" w:rsidP="0059137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 (3.2)</w:t>
            </w:r>
          </w:p>
        </w:tc>
        <w:tc>
          <w:tcPr>
            <w:tcW w:w="1444" w:type="dxa"/>
          </w:tcPr>
          <w:p w14:paraId="7151303A" w14:textId="4080AAE8" w:rsidR="00D5422A" w:rsidRPr="009E4E24" w:rsidRDefault="0059137C" w:rsidP="0059137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 (0.6)</w:t>
            </w:r>
          </w:p>
        </w:tc>
        <w:tc>
          <w:tcPr>
            <w:tcW w:w="1265" w:type="dxa"/>
          </w:tcPr>
          <w:p w14:paraId="52B40B9E" w14:textId="02801BA1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9137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9E4E24" w:rsidRPr="009E4E24" w14:paraId="14A066F7" w14:textId="77777777" w:rsidTr="00E16D88">
        <w:trPr>
          <w:trHeight w:val="257"/>
        </w:trPr>
        <w:tc>
          <w:tcPr>
            <w:tcW w:w="2637" w:type="dxa"/>
          </w:tcPr>
          <w:p w14:paraId="7595902C" w14:textId="070D4E1A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Diabetes 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hout </w:t>
            </w:r>
            <w:r w:rsidR="00700F28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-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n damage</w:t>
            </w:r>
          </w:p>
        </w:tc>
        <w:tc>
          <w:tcPr>
            <w:tcW w:w="1492" w:type="dxa"/>
          </w:tcPr>
          <w:p w14:paraId="05C8DB27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8" w:type="dxa"/>
          </w:tcPr>
          <w:p w14:paraId="058C21B1" w14:textId="7ED2B0C5" w:rsidR="00D5422A" w:rsidRPr="009E4E24" w:rsidRDefault="00A818FB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D5422A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5422A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5422A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6BF53174" w14:textId="743B2DA3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22.6)</w:t>
            </w:r>
          </w:p>
        </w:tc>
        <w:tc>
          <w:tcPr>
            <w:tcW w:w="1444" w:type="dxa"/>
          </w:tcPr>
          <w:p w14:paraId="38772B26" w14:textId="4FE690C1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6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4EBF1BF5" w14:textId="024EBD6F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9E4E24" w:rsidRPr="009E4E24" w14:paraId="677CDDD1" w14:textId="77777777" w:rsidTr="00E16D88">
        <w:trPr>
          <w:trHeight w:val="252"/>
        </w:trPr>
        <w:tc>
          <w:tcPr>
            <w:tcW w:w="2637" w:type="dxa"/>
          </w:tcPr>
          <w:p w14:paraId="689AC6DA" w14:textId="2479FDD5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Diabetes with </w:t>
            </w:r>
            <w:r w:rsidR="00700F28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-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n damage</w:t>
            </w:r>
          </w:p>
        </w:tc>
        <w:tc>
          <w:tcPr>
            <w:tcW w:w="1492" w:type="dxa"/>
          </w:tcPr>
          <w:p w14:paraId="14CB9115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8" w:type="dxa"/>
          </w:tcPr>
          <w:p w14:paraId="60899E14" w14:textId="21C0BB3F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1A826219" w14:textId="54E66AFD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1.3)</w:t>
            </w:r>
          </w:p>
        </w:tc>
        <w:tc>
          <w:tcPr>
            <w:tcW w:w="1444" w:type="dxa"/>
          </w:tcPr>
          <w:p w14:paraId="16FA2417" w14:textId="0E7C5801" w:rsidR="00D5422A" w:rsidRPr="009E4E24" w:rsidRDefault="00A14D5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DB408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.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DB4086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5" w:type="dxa"/>
          </w:tcPr>
          <w:p w14:paraId="15473304" w14:textId="4900D22C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9E4E24" w:rsidRPr="009E4E24" w14:paraId="25A92BC8" w14:textId="77777777" w:rsidTr="00E16D88">
        <w:trPr>
          <w:trHeight w:val="252"/>
        </w:trPr>
        <w:tc>
          <w:tcPr>
            <w:tcW w:w="2637" w:type="dxa"/>
          </w:tcPr>
          <w:p w14:paraId="3C569210" w14:textId="63433467" w:rsidR="00D5422A" w:rsidRPr="009E4E24" w:rsidRDefault="00D5422A" w:rsidP="00042B0E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emiplegia</w:t>
            </w:r>
          </w:p>
        </w:tc>
        <w:tc>
          <w:tcPr>
            <w:tcW w:w="1492" w:type="dxa"/>
          </w:tcPr>
          <w:p w14:paraId="602E424F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8" w:type="dxa"/>
          </w:tcPr>
          <w:p w14:paraId="69B2AA03" w14:textId="77777777" w:rsidR="00D5422A" w:rsidRPr="009E4E24" w:rsidRDefault="00D5422A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5)</w:t>
            </w:r>
          </w:p>
        </w:tc>
        <w:tc>
          <w:tcPr>
            <w:tcW w:w="1305" w:type="dxa"/>
          </w:tcPr>
          <w:p w14:paraId="063122B7" w14:textId="45FDC67C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444" w:type="dxa"/>
          </w:tcPr>
          <w:p w14:paraId="260D6FFE" w14:textId="23788440" w:rsidR="00D5422A" w:rsidRPr="009E4E24" w:rsidRDefault="0059137C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6)</w:t>
            </w:r>
          </w:p>
        </w:tc>
        <w:tc>
          <w:tcPr>
            <w:tcW w:w="1265" w:type="dxa"/>
          </w:tcPr>
          <w:p w14:paraId="6C8E2EE0" w14:textId="7BDDA1C6" w:rsidR="00D5422A" w:rsidRPr="009E4E24" w:rsidRDefault="00DB4086" w:rsidP="00042B0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</w:tr>
      <w:tr w:rsidR="009E4E24" w:rsidRPr="009E4E24" w14:paraId="6434FDF2" w14:textId="77777777" w:rsidTr="00E16D88">
        <w:trPr>
          <w:trHeight w:val="257"/>
        </w:trPr>
        <w:tc>
          <w:tcPr>
            <w:tcW w:w="2637" w:type="dxa"/>
          </w:tcPr>
          <w:p w14:paraId="66015A6A" w14:textId="1692CFF8" w:rsidR="00E16D88" w:rsidRPr="00BD3D6E" w:rsidRDefault="00E16D88" w:rsidP="00E16D88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D3D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kidney disease</w:t>
            </w:r>
            <w:r w:rsidR="00884008" w:rsidRPr="00BD3D6E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92" w:type="dxa"/>
          </w:tcPr>
          <w:p w14:paraId="5CF68EA4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8" w:type="dxa"/>
            <w:vAlign w:val="center"/>
          </w:tcPr>
          <w:p w14:paraId="79CB0643" w14:textId="5E521BB0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(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.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305" w:type="dxa"/>
            <w:vAlign w:val="center"/>
          </w:tcPr>
          <w:p w14:paraId="7CBC2CA0" w14:textId="4110231D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(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.7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444" w:type="dxa"/>
            <w:vAlign w:val="center"/>
          </w:tcPr>
          <w:p w14:paraId="5A08F2BB" w14:textId="4BB4D2FD" w:rsidR="00E16D88" w:rsidRPr="009E4E24" w:rsidRDefault="00A14D56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="00E16D88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5</w:t>
            </w:r>
            <w:r w:rsidR="00E16D88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265" w:type="dxa"/>
            <w:vAlign w:val="center"/>
          </w:tcPr>
          <w:p w14:paraId="2454CC79" w14:textId="214DA76A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0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</w:p>
        </w:tc>
      </w:tr>
      <w:tr w:rsidR="009E4E24" w:rsidRPr="009E4E24" w14:paraId="603AD6E2" w14:textId="77777777" w:rsidTr="00106C7E">
        <w:trPr>
          <w:trHeight w:val="252"/>
        </w:trPr>
        <w:tc>
          <w:tcPr>
            <w:tcW w:w="2637" w:type="dxa"/>
          </w:tcPr>
          <w:p w14:paraId="5FFF0B66" w14:textId="64CBF907" w:rsidR="00E16D88" w:rsidRPr="009E4E24" w:rsidRDefault="00E16D88" w:rsidP="00E16D88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Solid tumor without metastasis</w:t>
            </w:r>
          </w:p>
        </w:tc>
        <w:tc>
          <w:tcPr>
            <w:tcW w:w="1492" w:type="dxa"/>
          </w:tcPr>
          <w:p w14:paraId="566523C4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8" w:type="dxa"/>
          </w:tcPr>
          <w:p w14:paraId="0119FCA2" w14:textId="1E9F50F0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8.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  <w:vAlign w:val="center"/>
          </w:tcPr>
          <w:p w14:paraId="5CFD91F1" w14:textId="64F68360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(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1.3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444" w:type="dxa"/>
            <w:vAlign w:val="center"/>
          </w:tcPr>
          <w:p w14:paraId="06D4A226" w14:textId="1BC8FED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 xml:space="preserve"> (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.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265" w:type="dxa"/>
            <w:vAlign w:val="center"/>
          </w:tcPr>
          <w:p w14:paraId="265D3158" w14:textId="10064A45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.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0</w:t>
            </w:r>
          </w:p>
        </w:tc>
      </w:tr>
      <w:tr w:rsidR="009E4E24" w:rsidRPr="009E4E24" w14:paraId="409D5A50" w14:textId="77777777" w:rsidTr="00E16D88">
        <w:trPr>
          <w:trHeight w:val="257"/>
        </w:trPr>
        <w:tc>
          <w:tcPr>
            <w:tcW w:w="2637" w:type="dxa"/>
          </w:tcPr>
          <w:p w14:paraId="4C5274BE" w14:textId="7ACAB7E5" w:rsidR="00E16D88" w:rsidRPr="009E4E24" w:rsidRDefault="00E16D88" w:rsidP="00E16D88">
            <w:pPr>
              <w:tabs>
                <w:tab w:val="right" w:pos="3436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Leukemia</w:t>
            </w:r>
          </w:p>
        </w:tc>
        <w:tc>
          <w:tcPr>
            <w:tcW w:w="1492" w:type="dxa"/>
          </w:tcPr>
          <w:p w14:paraId="1255724C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8" w:type="dxa"/>
          </w:tcPr>
          <w:p w14:paraId="730E75D8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305" w:type="dxa"/>
          </w:tcPr>
          <w:p w14:paraId="0CCBCE11" w14:textId="2813F685" w:rsidR="00E16D88" w:rsidRPr="009E4E24" w:rsidRDefault="00DB4086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444" w:type="dxa"/>
          </w:tcPr>
          <w:p w14:paraId="01AD198D" w14:textId="75047C10" w:rsidR="00E16D88" w:rsidRPr="009E4E24" w:rsidRDefault="00DB4086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265" w:type="dxa"/>
          </w:tcPr>
          <w:p w14:paraId="68B9F29D" w14:textId="0F4FEBC0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  <w:tr w:rsidR="009E4E24" w:rsidRPr="009E4E24" w14:paraId="0EB3B61A" w14:textId="77777777" w:rsidTr="00E16D88">
        <w:trPr>
          <w:trHeight w:val="252"/>
        </w:trPr>
        <w:tc>
          <w:tcPr>
            <w:tcW w:w="2637" w:type="dxa"/>
          </w:tcPr>
          <w:p w14:paraId="6F9E8168" w14:textId="1CDBBA7F" w:rsidR="00E16D88" w:rsidRPr="009E4E24" w:rsidRDefault="00E16D88" w:rsidP="00E16D88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Lymphoma</w:t>
            </w:r>
          </w:p>
        </w:tc>
        <w:tc>
          <w:tcPr>
            <w:tcW w:w="1492" w:type="dxa"/>
          </w:tcPr>
          <w:p w14:paraId="2ED76486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8" w:type="dxa"/>
          </w:tcPr>
          <w:p w14:paraId="18383855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5)</w:t>
            </w:r>
          </w:p>
        </w:tc>
        <w:tc>
          <w:tcPr>
            <w:tcW w:w="1305" w:type="dxa"/>
          </w:tcPr>
          <w:p w14:paraId="3FD5CB94" w14:textId="33C57B81" w:rsidR="00E16D88" w:rsidRPr="009E4E24" w:rsidRDefault="00DB4086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444" w:type="dxa"/>
          </w:tcPr>
          <w:p w14:paraId="07EFB72C" w14:textId="184F9DAF" w:rsidR="00E16D88" w:rsidRPr="009E4E24" w:rsidRDefault="00DB4086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)</w:t>
            </w:r>
          </w:p>
        </w:tc>
        <w:tc>
          <w:tcPr>
            <w:tcW w:w="1265" w:type="dxa"/>
          </w:tcPr>
          <w:p w14:paraId="1252D4A0" w14:textId="5CFDD6BB" w:rsidR="00E16D88" w:rsidRPr="009E4E24" w:rsidRDefault="00DB4086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</w:tr>
      <w:tr w:rsidR="009E4E24" w:rsidRPr="009E4E24" w14:paraId="112E8C2B" w14:textId="77777777" w:rsidTr="00E16D88">
        <w:trPr>
          <w:trHeight w:val="257"/>
        </w:trPr>
        <w:tc>
          <w:tcPr>
            <w:tcW w:w="2637" w:type="dxa"/>
          </w:tcPr>
          <w:p w14:paraId="1F5DAADC" w14:textId="5365C22D" w:rsidR="00E16D88" w:rsidRPr="009E4E24" w:rsidRDefault="00E16D88" w:rsidP="00E16D88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Liver cirrhosis</w:t>
            </w:r>
          </w:p>
        </w:tc>
        <w:tc>
          <w:tcPr>
            <w:tcW w:w="1492" w:type="dxa"/>
          </w:tcPr>
          <w:p w14:paraId="6770823A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18" w:type="dxa"/>
          </w:tcPr>
          <w:p w14:paraId="6240CFC6" w14:textId="114C59DE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</w:t>
            </w:r>
            <w:r w:rsidR="00A818FB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6B6FBD90" w14:textId="28FB19F4" w:rsidR="00E16D88" w:rsidRPr="009E4E24" w:rsidRDefault="0059137C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 (4.8)</w:t>
            </w:r>
          </w:p>
        </w:tc>
        <w:tc>
          <w:tcPr>
            <w:tcW w:w="1444" w:type="dxa"/>
          </w:tcPr>
          <w:p w14:paraId="38C826F6" w14:textId="733FA3FC" w:rsidR="00E16D88" w:rsidRPr="009E4E24" w:rsidRDefault="0059137C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 (3.</w:t>
            </w:r>
            <w:r w:rsidR="00A14D56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265" w:type="dxa"/>
          </w:tcPr>
          <w:p w14:paraId="718B89B3" w14:textId="4D2F866F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9137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061480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9E4E24" w:rsidRPr="009E4E24" w14:paraId="758D7EE1" w14:textId="77777777" w:rsidTr="00E16D88">
        <w:trPr>
          <w:trHeight w:val="252"/>
        </w:trPr>
        <w:tc>
          <w:tcPr>
            <w:tcW w:w="2637" w:type="dxa"/>
          </w:tcPr>
          <w:p w14:paraId="41C41614" w14:textId="1C58C828" w:rsidR="00E16D88" w:rsidRPr="009E4E24" w:rsidRDefault="00E16D88" w:rsidP="00E16D88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Metastatic solid tumor</w:t>
            </w:r>
          </w:p>
        </w:tc>
        <w:tc>
          <w:tcPr>
            <w:tcW w:w="1492" w:type="dxa"/>
          </w:tcPr>
          <w:p w14:paraId="1A8FC98C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8" w:type="dxa"/>
          </w:tcPr>
          <w:p w14:paraId="1933AFE4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5)</w:t>
            </w:r>
          </w:p>
        </w:tc>
        <w:tc>
          <w:tcPr>
            <w:tcW w:w="1305" w:type="dxa"/>
          </w:tcPr>
          <w:p w14:paraId="6EEF81DC" w14:textId="4F6BCF86" w:rsidR="00E16D88" w:rsidRPr="009E4E24" w:rsidRDefault="0059137C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44" w:type="dxa"/>
          </w:tcPr>
          <w:p w14:paraId="7555D26D" w14:textId="3CF527B9" w:rsidR="00E16D88" w:rsidRPr="009E4E24" w:rsidRDefault="0059137C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6)</w:t>
            </w:r>
          </w:p>
        </w:tc>
        <w:tc>
          <w:tcPr>
            <w:tcW w:w="1265" w:type="dxa"/>
          </w:tcPr>
          <w:p w14:paraId="78768306" w14:textId="69BE736E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</w:t>
            </w:r>
            <w:r w:rsidR="0059137C"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9E4E24" w:rsidRPr="009E4E24" w14:paraId="2BF139F8" w14:textId="77777777" w:rsidTr="00E16D88">
        <w:trPr>
          <w:trHeight w:val="252"/>
        </w:trPr>
        <w:tc>
          <w:tcPr>
            <w:tcW w:w="2637" w:type="dxa"/>
          </w:tcPr>
          <w:p w14:paraId="504967C3" w14:textId="1395A4A3" w:rsidR="00E16D88" w:rsidRPr="009E4E24" w:rsidRDefault="00E16D88" w:rsidP="00E16D88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cquired immunodeficiency syndrome</w:t>
            </w:r>
          </w:p>
        </w:tc>
        <w:tc>
          <w:tcPr>
            <w:tcW w:w="1492" w:type="dxa"/>
          </w:tcPr>
          <w:p w14:paraId="2B1E7E94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8" w:type="dxa"/>
          </w:tcPr>
          <w:p w14:paraId="4BEACC55" w14:textId="77777777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305" w:type="dxa"/>
          </w:tcPr>
          <w:p w14:paraId="09ADA72F" w14:textId="2FFA0BD1" w:rsidR="00E16D88" w:rsidRPr="009E4E24" w:rsidRDefault="0059137C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444" w:type="dxa"/>
          </w:tcPr>
          <w:p w14:paraId="65F3626E" w14:textId="387F8DD6" w:rsidR="00E16D88" w:rsidRPr="009E4E24" w:rsidRDefault="0059137C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1265" w:type="dxa"/>
          </w:tcPr>
          <w:p w14:paraId="4514042E" w14:textId="64D44D2C" w:rsidR="00E16D88" w:rsidRPr="009E4E24" w:rsidRDefault="00E16D88" w:rsidP="00E16D8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4E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</w:tr>
    </w:tbl>
    <w:p w14:paraId="6049B017" w14:textId="006DFF3E" w:rsidR="00BE348B" w:rsidRPr="009E4E24" w:rsidRDefault="00BE348B" w:rsidP="00BE348B">
      <w:pPr>
        <w:widowControl/>
        <w:wordWrap/>
        <w:autoSpaceDE/>
        <w:autoSpaceDN/>
        <w:jc w:val="left"/>
        <w:rPr>
          <w:rFonts w:ascii="Times New Roman" w:eastAsia="맑은 고딕"/>
          <w:color w:val="000000" w:themeColor="text1"/>
          <w:kern w:val="0"/>
          <w:szCs w:val="20"/>
        </w:rPr>
      </w:pPr>
      <w:r w:rsidRPr="009E4E24">
        <w:rPr>
          <w:rFonts w:ascii="Times New Roman" w:eastAsia="맑은 고딕"/>
          <w:color w:val="000000" w:themeColor="text1"/>
          <w:kern w:val="0"/>
          <w:szCs w:val="20"/>
        </w:rPr>
        <w:t>CCI</w:t>
      </w:r>
      <w:r w:rsidR="004F5FE3" w:rsidRPr="009E4E24">
        <w:rPr>
          <w:rFonts w:ascii="Times New Roman" w:eastAsia="맑은 고딕"/>
          <w:color w:val="000000" w:themeColor="text1"/>
          <w:kern w:val="0"/>
          <w:szCs w:val="20"/>
        </w:rPr>
        <w:t>,</w:t>
      </w:r>
      <w:r w:rsidRPr="009E4E24">
        <w:rPr>
          <w:rFonts w:ascii="Times New Roman" w:eastAsia="맑은 고딕"/>
          <w:color w:val="000000" w:themeColor="text1"/>
          <w:kern w:val="0"/>
          <w:szCs w:val="20"/>
        </w:rPr>
        <w:t xml:space="preserve"> Charlson comorbidity index</w:t>
      </w:r>
      <w:r w:rsidR="004F5FE3" w:rsidRPr="009E4E24">
        <w:rPr>
          <w:rFonts w:ascii="Times New Roman" w:eastAsia="맑은 고딕"/>
          <w:color w:val="000000" w:themeColor="text1"/>
          <w:kern w:val="0"/>
          <w:szCs w:val="20"/>
        </w:rPr>
        <w:t xml:space="preserve">; CDB, colonic diverticular bleeding; </w:t>
      </w:r>
      <w:r w:rsidR="005A694E" w:rsidRPr="009E4E24">
        <w:rPr>
          <w:rFonts w:ascii="Times New Roman" w:eastAsia="맑은 고딕"/>
          <w:color w:val="000000" w:themeColor="text1"/>
          <w:kern w:val="0"/>
          <w:szCs w:val="20"/>
        </w:rPr>
        <w:t xml:space="preserve">N/A, not available; </w:t>
      </w:r>
      <w:r w:rsidR="004F5FE3" w:rsidRPr="009E4E24">
        <w:rPr>
          <w:rFonts w:ascii="Times New Roman" w:eastAsia="맑은 고딕"/>
          <w:color w:val="000000" w:themeColor="text1"/>
          <w:kern w:val="0"/>
          <w:szCs w:val="20"/>
        </w:rPr>
        <w:t>rCDB,</w:t>
      </w:r>
      <w:r w:rsidR="005A694E" w:rsidRPr="009E4E24">
        <w:rPr>
          <w:rFonts w:ascii="Times New Roman" w:eastAsia="맑은 고딕"/>
          <w:color w:val="000000" w:themeColor="text1"/>
          <w:kern w:val="0"/>
          <w:szCs w:val="20"/>
        </w:rPr>
        <w:t xml:space="preserve"> </w:t>
      </w:r>
      <w:r w:rsidR="004F5FE3" w:rsidRPr="009E4E24">
        <w:rPr>
          <w:rFonts w:ascii="Times New Roman" w:eastAsia="맑은 고딕"/>
          <w:color w:val="000000" w:themeColor="text1"/>
          <w:kern w:val="0"/>
          <w:szCs w:val="20"/>
        </w:rPr>
        <w:t>recurrent CDB</w:t>
      </w:r>
      <w:r w:rsidR="009079F5" w:rsidRPr="009E4E24">
        <w:rPr>
          <w:rFonts w:ascii="Times New Roman" w:eastAsia="맑은 고딕"/>
          <w:color w:val="000000" w:themeColor="text1"/>
          <w:kern w:val="0"/>
          <w:szCs w:val="20"/>
        </w:rPr>
        <w:t>.</w:t>
      </w:r>
    </w:p>
    <w:p w14:paraId="0D589DEA" w14:textId="06D120AA" w:rsidR="001152F4" w:rsidRPr="009E4E24" w:rsidRDefault="00B15B95" w:rsidP="001152F4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9E4E24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* </w:t>
      </w:r>
      <w:r w:rsidRPr="009E4E24">
        <w:rPr>
          <w:rFonts w:ascii="Times New Roman" w:eastAsia="맑은 고딕" w:hAnsi="Times New Roman" w:cs="Times New Roman" w:hint="eastAsia"/>
          <w:color w:val="000000" w:themeColor="text1"/>
          <w:szCs w:val="20"/>
        </w:rPr>
        <w:t xml:space="preserve">Chronic </w:t>
      </w:r>
      <w:r w:rsidRPr="009E4E24">
        <w:rPr>
          <w:rFonts w:ascii="Times New Roman" w:eastAsia="맑은 고딕" w:hAnsi="Times New Roman" w:cs="Times New Roman"/>
          <w:color w:val="000000" w:themeColor="text1"/>
          <w:szCs w:val="20"/>
        </w:rPr>
        <w:t>kidney</w:t>
      </w:r>
      <w:r w:rsidRPr="009E4E24">
        <w:rPr>
          <w:rFonts w:ascii="Times New Roman" w:eastAsia="맑은 고딕" w:hAnsi="Times New Roman" w:cs="Times New Roman" w:hint="eastAsia"/>
          <w:color w:val="000000" w:themeColor="text1"/>
          <w:szCs w:val="20"/>
        </w:rPr>
        <w:t xml:space="preserve"> </w:t>
      </w:r>
      <w:r w:rsidRPr="009E4E24">
        <w:rPr>
          <w:rFonts w:ascii="Times New Roman" w:eastAsia="맑은 고딕" w:hAnsi="Times New Roman" w:cs="Times New Roman"/>
          <w:color w:val="000000" w:themeColor="text1"/>
          <w:szCs w:val="20"/>
        </w:rPr>
        <w:t>disease was defined as a serum creatinine level &gt; 3.0 mg/dL or if the patient was on dialysis.</w:t>
      </w:r>
    </w:p>
    <w:p w14:paraId="05F549C3" w14:textId="2AF97F2B" w:rsidR="00BE348B" w:rsidRPr="009E4E24" w:rsidRDefault="00BE348B" w:rsidP="00BE348B">
      <w:pPr>
        <w:widowControl/>
        <w:wordWrap/>
        <w:autoSpaceDE/>
        <w:autoSpaceDN/>
        <w:spacing w:after="160" w:line="259" w:lineRule="auto"/>
        <w:rPr>
          <w:rFonts w:ascii="Times New Roman" w:eastAsia="맑은 고딕"/>
          <w:b/>
          <w:bCs/>
          <w:color w:val="000000" w:themeColor="text1"/>
          <w:kern w:val="0"/>
          <w:sz w:val="24"/>
          <w:szCs w:val="24"/>
        </w:rPr>
      </w:pPr>
      <w:r w:rsidRPr="009E4E24">
        <w:rPr>
          <w:rFonts w:ascii="Times New Roman" w:eastAsia="맑은 고딕"/>
          <w:b/>
          <w:bCs/>
          <w:color w:val="000000" w:themeColor="text1"/>
          <w:kern w:val="0"/>
          <w:sz w:val="24"/>
          <w:szCs w:val="24"/>
        </w:rPr>
        <w:br w:type="page"/>
      </w:r>
    </w:p>
    <w:p w14:paraId="68B17C78" w14:textId="7D4CF6D2" w:rsidR="00BE1418" w:rsidRPr="00BD3D6E" w:rsidRDefault="003E6B95" w:rsidP="00BD3D6E">
      <w:pPr>
        <w:widowControl/>
        <w:wordWrap/>
        <w:autoSpaceDE/>
        <w:autoSpaceDN/>
        <w:jc w:val="left"/>
        <w:rPr>
          <w:rFonts w:ascii="Times New Roman"/>
          <w:color w:val="000000" w:themeColor="text1"/>
          <w:sz w:val="24"/>
          <w:szCs w:val="24"/>
        </w:rPr>
      </w:pPr>
      <w:r w:rsidRPr="009E4E2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</w:t>
      </w:r>
      <w:r w:rsidRPr="009E4E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Pr="009E4E24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BE1418" w:rsidRPr="009E4E24">
        <w:rPr>
          <w:rFonts w:ascii="Times New Roman"/>
          <w:b/>
          <w:bCs/>
          <w:color w:val="000000" w:themeColor="text1"/>
          <w:sz w:val="24"/>
          <w:szCs w:val="24"/>
        </w:rPr>
        <w:t xml:space="preserve"> </w:t>
      </w:r>
      <w:r w:rsidRPr="009E4E24">
        <w:rPr>
          <w:rFonts w:ascii="Times New Roman"/>
          <w:b/>
          <w:bCs/>
          <w:color w:val="000000" w:themeColor="text1"/>
          <w:sz w:val="24"/>
          <w:szCs w:val="24"/>
        </w:rPr>
        <w:t>3</w:t>
      </w:r>
      <w:r w:rsidR="00BE1418" w:rsidRPr="009E4E24">
        <w:rPr>
          <w:rFonts w:ascii="Times New Roman"/>
          <w:b/>
          <w:bCs/>
          <w:color w:val="000000" w:themeColor="text1"/>
          <w:sz w:val="24"/>
          <w:szCs w:val="24"/>
        </w:rPr>
        <w:t xml:space="preserve">. </w:t>
      </w:r>
      <w:r w:rsidR="00BE1418" w:rsidRPr="00BD3D6E">
        <w:rPr>
          <w:rFonts w:ascii="Times New Roman"/>
          <w:color w:val="000000" w:themeColor="text1"/>
          <w:sz w:val="24"/>
          <w:szCs w:val="24"/>
        </w:rPr>
        <w:t xml:space="preserve">Cause of death analysis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1843"/>
        <w:gridCol w:w="1275"/>
        <w:gridCol w:w="1341"/>
      </w:tblGrid>
      <w:tr w:rsidR="009E4E24" w:rsidRPr="009E4E24" w14:paraId="3A7DEF0F" w14:textId="77777777" w:rsidTr="00E714E4">
        <w:trPr>
          <w:trHeight w:val="1030"/>
        </w:trPr>
        <w:tc>
          <w:tcPr>
            <w:tcW w:w="3256" w:type="dxa"/>
          </w:tcPr>
          <w:p w14:paraId="7C00FA28" w14:textId="77777777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</w:tcPr>
          <w:p w14:paraId="16446A22" w14:textId="38124947" w:rsidR="00E714E4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Total</w:t>
            </w:r>
          </w:p>
          <w:p w14:paraId="5C89FFF2" w14:textId="4A756F87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C22EBC"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=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33)</w:t>
            </w:r>
          </w:p>
        </w:tc>
        <w:tc>
          <w:tcPr>
            <w:tcW w:w="1843" w:type="dxa"/>
          </w:tcPr>
          <w:p w14:paraId="53113D44" w14:textId="3091F06D" w:rsidR="00E714E4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Died on first admission</w:t>
            </w:r>
          </w:p>
          <w:p w14:paraId="4E2CA8F7" w14:textId="2D91F282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(</w:t>
            </w:r>
            <w:r w:rsidRPr="00BD3D6E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C22EBC"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 xml:space="preserve"> = </w:t>
            </w: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2)</w:t>
            </w:r>
          </w:p>
        </w:tc>
        <w:tc>
          <w:tcPr>
            <w:tcW w:w="1275" w:type="dxa"/>
          </w:tcPr>
          <w:p w14:paraId="352CBDAF" w14:textId="69C151F3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eastAsia="맑은 고딕" w:hAnsi="Times New Roman" w:cs="Times New Roman"/>
                <w:color w:val="000000" w:themeColor="text1"/>
                <w:sz w:val="17"/>
                <w:szCs w:val="17"/>
              </w:rPr>
              <w:t>Rebleeding</w:t>
            </w:r>
          </w:p>
          <w:p w14:paraId="1075A317" w14:textId="0AED3020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C22EBC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= 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1)</w:t>
            </w:r>
          </w:p>
        </w:tc>
        <w:tc>
          <w:tcPr>
            <w:tcW w:w="1341" w:type="dxa"/>
          </w:tcPr>
          <w:p w14:paraId="2A1A600A" w14:textId="3871B4A4" w:rsidR="00E714E4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on-rebleeding</w:t>
            </w:r>
          </w:p>
          <w:p w14:paraId="0BFE6BE5" w14:textId="59A856E4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C22EBC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= 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0)</w:t>
            </w:r>
          </w:p>
        </w:tc>
      </w:tr>
      <w:tr w:rsidR="009E4E24" w:rsidRPr="009E4E24" w14:paraId="4B452B4B" w14:textId="77777777" w:rsidTr="00E714E4">
        <w:trPr>
          <w:trHeight w:val="559"/>
        </w:trPr>
        <w:tc>
          <w:tcPr>
            <w:tcW w:w="3256" w:type="dxa"/>
          </w:tcPr>
          <w:p w14:paraId="0C48D524" w14:textId="4BC1101E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Acute myocardial infarction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73C0E4C2" w14:textId="63404FDF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.1)</w:t>
            </w:r>
          </w:p>
        </w:tc>
        <w:tc>
          <w:tcPr>
            <w:tcW w:w="1843" w:type="dxa"/>
          </w:tcPr>
          <w:p w14:paraId="1687484C" w14:textId="6B55DEA7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1152F4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</w:t>
            </w:r>
            <w:r w:rsidR="001152F4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275" w:type="dxa"/>
          </w:tcPr>
          <w:p w14:paraId="4A14DA64" w14:textId="14F83F0B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.1)</w:t>
            </w:r>
          </w:p>
        </w:tc>
        <w:tc>
          <w:tcPr>
            <w:tcW w:w="1341" w:type="dxa"/>
          </w:tcPr>
          <w:p w14:paraId="1D0B082B" w14:textId="06919EB3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1BDD1DF0" w14:textId="77777777" w:rsidTr="00E714E4">
        <w:trPr>
          <w:trHeight w:val="836"/>
        </w:trPr>
        <w:tc>
          <w:tcPr>
            <w:tcW w:w="3256" w:type="dxa"/>
          </w:tcPr>
          <w:p w14:paraId="379AB5A3" w14:textId="037CD9B3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Acute vascular </w:t>
            </w:r>
            <w:r w:rsidRPr="009E4E24">
              <w:rPr>
                <w:rFonts w:ascii="Times New Roman"/>
                <w:color w:val="000000" w:themeColor="text1"/>
                <w:sz w:val="17"/>
                <w:szCs w:val="17"/>
              </w:rPr>
              <w:t xml:space="preserve">disease of intestine, </w:t>
            </w:r>
            <w:r w:rsidRPr="00BD3D6E">
              <w:rPr>
                <w:rFonts w:ascii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697F46CD" w14:textId="60D438D0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4FD63270" w14:textId="32E8E4EB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/>
                <w:color w:val="000000" w:themeColor="text1"/>
                <w:sz w:val="17"/>
                <w:szCs w:val="17"/>
              </w:rPr>
              <w:t>0</w:t>
            </w:r>
            <w:r w:rsidR="00381040" w:rsidRPr="009E4E24">
              <w:rPr>
                <w:rFonts w:ascii="Times New Roman"/>
                <w:color w:val="000000" w:themeColor="text1"/>
                <w:sz w:val="17"/>
                <w:szCs w:val="17"/>
              </w:rPr>
              <w:t xml:space="preserve"> (0)</w:t>
            </w:r>
          </w:p>
        </w:tc>
        <w:tc>
          <w:tcPr>
            <w:tcW w:w="1275" w:type="dxa"/>
          </w:tcPr>
          <w:p w14:paraId="52CC18D0" w14:textId="2CFDEA7C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7AE0C471" w14:textId="0B491A4C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795A6884" w14:textId="77777777" w:rsidTr="00E714E4">
        <w:trPr>
          <w:trHeight w:val="559"/>
        </w:trPr>
        <w:tc>
          <w:tcPr>
            <w:tcW w:w="3256" w:type="dxa"/>
          </w:tcPr>
          <w:p w14:paraId="0CD22F79" w14:textId="3317F2BE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Atrial fibrillation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55727579" w14:textId="7C64C602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7C051D55" w14:textId="7EAACA88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231182A4" w14:textId="1F91021F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71CDA5B1" w14:textId="75817B18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6C245302" w14:textId="77777777" w:rsidTr="00E714E4">
        <w:trPr>
          <w:trHeight w:val="283"/>
        </w:trPr>
        <w:tc>
          <w:tcPr>
            <w:tcW w:w="3256" w:type="dxa"/>
          </w:tcPr>
          <w:p w14:paraId="1C687B7A" w14:textId="45D5B89B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Asphyxia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484BFA54" w14:textId="1238EC30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0C384429" w14:textId="29D42137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25CF3E76" w14:textId="5A6D1C3A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1A9BF575" w14:textId="41341DA7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39249A2B" w14:textId="77777777" w:rsidTr="00E714E4">
        <w:trPr>
          <w:trHeight w:val="559"/>
        </w:trPr>
        <w:tc>
          <w:tcPr>
            <w:tcW w:w="3256" w:type="dxa"/>
          </w:tcPr>
          <w:p w14:paraId="489154D5" w14:textId="38C83419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Brain hemorrhage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130BA01E" w14:textId="293D56B0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6.0)</w:t>
            </w:r>
          </w:p>
        </w:tc>
        <w:tc>
          <w:tcPr>
            <w:tcW w:w="1843" w:type="dxa"/>
          </w:tcPr>
          <w:p w14:paraId="19E3BB84" w14:textId="25CE921A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400A6B1A" w14:textId="158B1DAF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6ABB93DE" w14:textId="0CCE3FAD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10.0)</w:t>
            </w:r>
          </w:p>
        </w:tc>
      </w:tr>
      <w:tr w:rsidR="009E4E24" w:rsidRPr="009E4E24" w14:paraId="152CABF5" w14:textId="77777777" w:rsidTr="00E714E4">
        <w:trPr>
          <w:trHeight w:val="559"/>
        </w:trPr>
        <w:tc>
          <w:tcPr>
            <w:tcW w:w="3256" w:type="dxa"/>
          </w:tcPr>
          <w:p w14:paraId="4C3B3A63" w14:textId="73836B16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Cerebral artery dissection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6C7AF701" w14:textId="6F40BD57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443C3649" w14:textId="0834AD38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4462C697" w14:textId="7FC1B0E0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1C6977FB" w14:textId="0A75A6C2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631BBA78" w14:textId="77777777" w:rsidTr="00E714E4">
        <w:trPr>
          <w:trHeight w:val="559"/>
        </w:trPr>
        <w:tc>
          <w:tcPr>
            <w:tcW w:w="3256" w:type="dxa"/>
          </w:tcPr>
          <w:p w14:paraId="6DCD8C53" w14:textId="13B01A30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Cholangiocarcinoma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22EE054C" w14:textId="0A16DCCC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4B7DA77E" w14:textId="78DC21E9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204DEAB6" w14:textId="02B39B39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68320CA3" w14:textId="1A2CF66F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46EBA34C" w14:textId="77777777" w:rsidTr="00E714E4">
        <w:trPr>
          <w:trHeight w:val="277"/>
        </w:trPr>
        <w:tc>
          <w:tcPr>
            <w:tcW w:w="3256" w:type="dxa"/>
          </w:tcPr>
          <w:p w14:paraId="39CD694F" w14:textId="65E96C31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COPD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79290D4A" w14:textId="6B27E460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6.0)</w:t>
            </w:r>
          </w:p>
        </w:tc>
        <w:tc>
          <w:tcPr>
            <w:tcW w:w="1843" w:type="dxa"/>
          </w:tcPr>
          <w:p w14:paraId="4C4F7E81" w14:textId="20872160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36EFCDD7" w14:textId="550768B8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.1)</w:t>
            </w:r>
          </w:p>
        </w:tc>
        <w:tc>
          <w:tcPr>
            <w:tcW w:w="1341" w:type="dxa"/>
          </w:tcPr>
          <w:p w14:paraId="28B8719F" w14:textId="1A1CFCF9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4441F140" w14:textId="77777777" w:rsidTr="00E714E4">
        <w:trPr>
          <w:trHeight w:val="559"/>
        </w:trPr>
        <w:tc>
          <w:tcPr>
            <w:tcW w:w="3256" w:type="dxa"/>
          </w:tcPr>
          <w:p w14:paraId="58E47FD6" w14:textId="46E87BF3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Diverticular bleeding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65C8C18C" w14:textId="114D3691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6.0)</w:t>
            </w:r>
          </w:p>
        </w:tc>
        <w:tc>
          <w:tcPr>
            <w:tcW w:w="1843" w:type="dxa"/>
          </w:tcPr>
          <w:p w14:paraId="57B23F5B" w14:textId="690BA600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1152F4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</w:t>
            </w:r>
            <w:r w:rsidR="001152F4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275" w:type="dxa"/>
          </w:tcPr>
          <w:p w14:paraId="61B5F8AA" w14:textId="38A6E3DD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.1)</w:t>
            </w:r>
          </w:p>
        </w:tc>
        <w:tc>
          <w:tcPr>
            <w:tcW w:w="1341" w:type="dxa"/>
          </w:tcPr>
          <w:p w14:paraId="1D1185AD" w14:textId="5C4C6567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</w:tr>
      <w:tr w:rsidR="009E4E24" w:rsidRPr="009E4E24" w14:paraId="1A5B58DF" w14:textId="77777777" w:rsidTr="00E714E4">
        <w:trPr>
          <w:trHeight w:val="559"/>
        </w:trPr>
        <w:tc>
          <w:tcPr>
            <w:tcW w:w="3256" w:type="dxa"/>
          </w:tcPr>
          <w:p w14:paraId="58ECE6FF" w14:textId="62854E73" w:rsidR="00FA0A13" w:rsidRPr="009E4E24" w:rsidRDefault="00753058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Diverticulitis with perforation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63A976AE" w14:textId="29BCFD3F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59AF2991" w14:textId="6ABB9B0A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773AD4CA" w14:textId="76FFEF69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27023295" w14:textId="54EEC63C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73670903" w14:textId="77777777" w:rsidTr="00E714E4">
        <w:trPr>
          <w:trHeight w:val="559"/>
        </w:trPr>
        <w:tc>
          <w:tcPr>
            <w:tcW w:w="3256" w:type="dxa"/>
          </w:tcPr>
          <w:p w14:paraId="30D0EEF4" w14:textId="5FE8058C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Diabetes mellitus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781C7A04" w14:textId="4B1B9327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6C9F812C" w14:textId="076617AE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7781E116" w14:textId="7522DD26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.1)</w:t>
            </w:r>
          </w:p>
        </w:tc>
        <w:tc>
          <w:tcPr>
            <w:tcW w:w="1341" w:type="dxa"/>
          </w:tcPr>
          <w:p w14:paraId="4CA51016" w14:textId="1D273F5D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</w:tr>
      <w:tr w:rsidR="009E4E24" w:rsidRPr="009E4E24" w14:paraId="2E4BD033" w14:textId="77777777" w:rsidTr="00E714E4">
        <w:trPr>
          <w:trHeight w:val="277"/>
        </w:trPr>
        <w:tc>
          <w:tcPr>
            <w:tcW w:w="3256" w:type="dxa"/>
          </w:tcPr>
          <w:p w14:paraId="52D19CF1" w14:textId="6329B7C1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HCC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6E236468" w14:textId="35315B66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6.0)</w:t>
            </w:r>
          </w:p>
        </w:tc>
        <w:tc>
          <w:tcPr>
            <w:tcW w:w="1843" w:type="dxa"/>
          </w:tcPr>
          <w:p w14:paraId="232D5058" w14:textId="117C2656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5ECFE6D6" w14:textId="55B4A561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.1)</w:t>
            </w:r>
          </w:p>
        </w:tc>
        <w:tc>
          <w:tcPr>
            <w:tcW w:w="1341" w:type="dxa"/>
          </w:tcPr>
          <w:p w14:paraId="68D77FB9" w14:textId="6371BB31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12F0CF16" w14:textId="77777777" w:rsidTr="00E714E4">
        <w:trPr>
          <w:trHeight w:val="277"/>
        </w:trPr>
        <w:tc>
          <w:tcPr>
            <w:tcW w:w="3256" w:type="dxa"/>
          </w:tcPr>
          <w:p w14:paraId="2D7EEEE6" w14:textId="60B37D11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Hypothermia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7ECE8099" w14:textId="6513122E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0F64FC5F" w14:textId="7CEC30C1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53285E59" w14:textId="22137B0E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.1)</w:t>
            </w:r>
          </w:p>
        </w:tc>
        <w:tc>
          <w:tcPr>
            <w:tcW w:w="1341" w:type="dxa"/>
          </w:tcPr>
          <w:p w14:paraId="4EB86468" w14:textId="05B6903B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</w:tr>
      <w:tr w:rsidR="009E4E24" w:rsidRPr="009E4E24" w14:paraId="6B6C2F02" w14:textId="77777777" w:rsidTr="00E714E4">
        <w:trPr>
          <w:trHeight w:val="283"/>
        </w:trPr>
        <w:tc>
          <w:tcPr>
            <w:tcW w:w="3256" w:type="dxa"/>
          </w:tcPr>
          <w:p w14:paraId="415D7E03" w14:textId="527B5688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Infection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40D81BDC" w14:textId="1B6E4183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1D5AF89C" w14:textId="749CBF6F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3DB1A21C" w14:textId="7FFC1E27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.1)</w:t>
            </w:r>
          </w:p>
        </w:tc>
        <w:tc>
          <w:tcPr>
            <w:tcW w:w="1341" w:type="dxa"/>
          </w:tcPr>
          <w:p w14:paraId="62A4E82F" w14:textId="47C7D8D0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</w:tr>
      <w:tr w:rsidR="009E4E24" w:rsidRPr="009E4E24" w14:paraId="5EFA3E29" w14:textId="77777777" w:rsidTr="00E714E4">
        <w:trPr>
          <w:trHeight w:val="701"/>
        </w:trPr>
        <w:tc>
          <w:tcPr>
            <w:tcW w:w="3256" w:type="dxa"/>
          </w:tcPr>
          <w:p w14:paraId="30545B0F" w14:textId="60D1D0F6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Parkinson’s disease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4B9D7197" w14:textId="5D3D3ED3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6.0)</w:t>
            </w:r>
          </w:p>
        </w:tc>
        <w:tc>
          <w:tcPr>
            <w:tcW w:w="1843" w:type="dxa"/>
          </w:tcPr>
          <w:p w14:paraId="0FFDDBBB" w14:textId="20096BA1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721B81D9" w14:textId="67F587D3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2451536D" w14:textId="5B47E69F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10.0)</w:t>
            </w:r>
          </w:p>
        </w:tc>
      </w:tr>
      <w:tr w:rsidR="009E4E24" w:rsidRPr="009E4E24" w14:paraId="3A6D4724" w14:textId="77777777" w:rsidTr="00E714E4">
        <w:trPr>
          <w:trHeight w:val="277"/>
        </w:trPr>
        <w:tc>
          <w:tcPr>
            <w:tcW w:w="3256" w:type="dxa"/>
          </w:tcPr>
          <w:p w14:paraId="412F8243" w14:textId="6C4A5AC3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Pneumonia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1652EA18" w14:textId="79995EF8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15.2)</w:t>
            </w:r>
          </w:p>
        </w:tc>
        <w:tc>
          <w:tcPr>
            <w:tcW w:w="1843" w:type="dxa"/>
          </w:tcPr>
          <w:p w14:paraId="61A2DE39" w14:textId="5FFD9741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05EB5C96" w14:textId="05697F9E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27.3)</w:t>
            </w:r>
          </w:p>
        </w:tc>
        <w:tc>
          <w:tcPr>
            <w:tcW w:w="1341" w:type="dxa"/>
          </w:tcPr>
          <w:p w14:paraId="314B8D02" w14:textId="66BE80C5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10.0)</w:t>
            </w:r>
          </w:p>
        </w:tc>
      </w:tr>
      <w:tr w:rsidR="009E4E24" w:rsidRPr="009E4E24" w14:paraId="340F7B0E" w14:textId="77777777" w:rsidTr="00E714E4">
        <w:trPr>
          <w:trHeight w:val="277"/>
        </w:trPr>
        <w:tc>
          <w:tcPr>
            <w:tcW w:w="3256" w:type="dxa"/>
          </w:tcPr>
          <w:p w14:paraId="0D4EF983" w14:textId="7B88CC2B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Prostate cancer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4A4E3F54" w14:textId="0ED5EAB7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275A5079" w14:textId="0D986F34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36E068C9" w14:textId="008F5FE4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5A20B6BE" w14:textId="5C6A8542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6EDFB2D5" w14:textId="77777777" w:rsidTr="00E714E4">
        <w:trPr>
          <w:trHeight w:val="283"/>
        </w:trPr>
        <w:tc>
          <w:tcPr>
            <w:tcW w:w="3256" w:type="dxa"/>
          </w:tcPr>
          <w:p w14:paraId="50F08E5E" w14:textId="4A0D8C06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SBP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0D58B37F" w14:textId="50E33919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4F5A1D4B" w14:textId="03057EC8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1EEAC84F" w14:textId="1B61BC8C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.1)</w:t>
            </w:r>
          </w:p>
        </w:tc>
        <w:tc>
          <w:tcPr>
            <w:tcW w:w="1341" w:type="dxa"/>
          </w:tcPr>
          <w:p w14:paraId="301348E1" w14:textId="58D571F0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</w:tr>
      <w:tr w:rsidR="009E4E24" w:rsidRPr="009E4E24" w14:paraId="5B0CD9CC" w14:textId="77777777" w:rsidTr="00E714E4">
        <w:trPr>
          <w:trHeight w:val="553"/>
        </w:trPr>
        <w:tc>
          <w:tcPr>
            <w:tcW w:w="3256" w:type="dxa"/>
          </w:tcPr>
          <w:p w14:paraId="16DC8014" w14:textId="04C1AC82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Traffic accident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05AF493F" w14:textId="240117F6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6.0)</w:t>
            </w:r>
          </w:p>
        </w:tc>
        <w:tc>
          <w:tcPr>
            <w:tcW w:w="1843" w:type="dxa"/>
          </w:tcPr>
          <w:p w14:paraId="7E729D04" w14:textId="3FEEA2D3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3099A551" w14:textId="1D00E568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1167ED72" w14:textId="1BF670B3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10.0)</w:t>
            </w:r>
          </w:p>
        </w:tc>
      </w:tr>
      <w:tr w:rsidR="009E4E24" w:rsidRPr="009E4E24" w14:paraId="265146D5" w14:textId="77777777" w:rsidTr="00E714E4">
        <w:trPr>
          <w:trHeight w:val="559"/>
        </w:trPr>
        <w:tc>
          <w:tcPr>
            <w:tcW w:w="3256" w:type="dxa"/>
          </w:tcPr>
          <w:p w14:paraId="170C4778" w14:textId="1503A10A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Ventricular fibrillation, </w:t>
            </w:r>
            <w:r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28A1EF28" w14:textId="48C85447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798B1D31" w14:textId="53C8CD84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676099FC" w14:textId="798DB907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00004B31" w14:textId="4FB274D0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  <w:tr w:rsidR="009E4E24" w:rsidRPr="009E4E24" w14:paraId="4BB04C1A" w14:textId="77777777" w:rsidTr="00E714E4">
        <w:trPr>
          <w:trHeight w:val="277"/>
        </w:trPr>
        <w:tc>
          <w:tcPr>
            <w:tcW w:w="3256" w:type="dxa"/>
          </w:tcPr>
          <w:p w14:paraId="7D13EECB" w14:textId="6407B9BB" w:rsidR="00FA0A13" w:rsidRPr="009E4E24" w:rsidRDefault="00FA0A13" w:rsidP="00D5296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Unknown origin</w:t>
            </w:r>
            <w:r w:rsidR="001152F4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, </w:t>
            </w:r>
            <w:r w:rsidR="001152F4" w:rsidRPr="00BD3D6E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n</w:t>
            </w:r>
            <w:r w:rsidR="001152F4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%)</w:t>
            </w:r>
          </w:p>
        </w:tc>
        <w:tc>
          <w:tcPr>
            <w:tcW w:w="992" w:type="dxa"/>
          </w:tcPr>
          <w:p w14:paraId="6AF844A5" w14:textId="3C02ADA9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0)</w:t>
            </w:r>
          </w:p>
        </w:tc>
        <w:tc>
          <w:tcPr>
            <w:tcW w:w="1843" w:type="dxa"/>
          </w:tcPr>
          <w:p w14:paraId="397A73D6" w14:textId="4B2C958D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275" w:type="dxa"/>
          </w:tcPr>
          <w:p w14:paraId="516E4C80" w14:textId="1C0CC38D" w:rsidR="00FA0A13" w:rsidRPr="009E4E24" w:rsidRDefault="00381040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341" w:type="dxa"/>
          </w:tcPr>
          <w:p w14:paraId="0F79B8B9" w14:textId="639BAEF0" w:rsidR="00FA0A13" w:rsidRPr="009E4E24" w:rsidRDefault="00FA0A13" w:rsidP="00E714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381040" w:rsidRPr="009E4E2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5.0)</w:t>
            </w:r>
          </w:p>
        </w:tc>
      </w:tr>
    </w:tbl>
    <w:p w14:paraId="3B4548A6" w14:textId="133E6BE3" w:rsidR="00BE1418" w:rsidRPr="009E4E24" w:rsidRDefault="008577D8" w:rsidP="00BE141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E4E24">
        <w:rPr>
          <w:rFonts w:ascii="Times New Roman" w:hAnsi="Times New Roman" w:cs="Times New Roman" w:hint="eastAsia"/>
          <w:color w:val="000000" w:themeColor="text1"/>
          <w:szCs w:val="20"/>
        </w:rPr>
        <w:t>C</w:t>
      </w:r>
      <w:r w:rsidRPr="009E4E24">
        <w:rPr>
          <w:rFonts w:ascii="Times New Roman" w:hAnsi="Times New Roman" w:cs="Times New Roman"/>
          <w:color w:val="000000" w:themeColor="text1"/>
          <w:szCs w:val="20"/>
        </w:rPr>
        <w:t>OPD, chronic obstructive pulmonary disease; HCC, hepatocellular carcinoma; SBP, spontaneous bacterial peritonitis</w:t>
      </w:r>
      <w:r w:rsidR="009079F5" w:rsidRPr="009E4E24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5C4AD5BA" w14:textId="77777777" w:rsidR="00D61C30" w:rsidRPr="009E4E24" w:rsidRDefault="00D61C30" w:rsidP="00CA153A">
      <w:pPr>
        <w:widowControl/>
        <w:wordWrap/>
        <w:autoSpaceDE/>
        <w:autoSpaceDN/>
        <w:spacing w:after="200" w:line="276" w:lineRule="auto"/>
        <w:rPr>
          <w:rFonts w:ascii="Times New Roman"/>
          <w:b/>
          <w:bCs/>
          <w:color w:val="000000" w:themeColor="text1"/>
          <w:sz w:val="24"/>
          <w:szCs w:val="24"/>
        </w:rPr>
      </w:pPr>
    </w:p>
    <w:sectPr w:rsidR="00D61C30" w:rsidRPr="009E4E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7836E" w14:textId="77777777" w:rsidR="00282ECC" w:rsidRDefault="00282ECC" w:rsidP="008577D8">
      <w:r>
        <w:separator/>
      </w:r>
    </w:p>
  </w:endnote>
  <w:endnote w:type="continuationSeparator" w:id="0">
    <w:p w14:paraId="6D21F9B6" w14:textId="77777777" w:rsidR="00282ECC" w:rsidRDefault="00282ECC" w:rsidP="00857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5BC15" w14:textId="77777777" w:rsidR="00282ECC" w:rsidRDefault="00282ECC" w:rsidP="008577D8">
      <w:r>
        <w:separator/>
      </w:r>
    </w:p>
  </w:footnote>
  <w:footnote w:type="continuationSeparator" w:id="0">
    <w:p w14:paraId="44A18041" w14:textId="77777777" w:rsidR="00282ECC" w:rsidRDefault="00282ECC" w:rsidP="00857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418"/>
    <w:rsid w:val="00007A2D"/>
    <w:rsid w:val="00042B0E"/>
    <w:rsid w:val="000579B3"/>
    <w:rsid w:val="00061480"/>
    <w:rsid w:val="000878D8"/>
    <w:rsid w:val="000A67EC"/>
    <w:rsid w:val="000D1E64"/>
    <w:rsid w:val="000E1496"/>
    <w:rsid w:val="001152F4"/>
    <w:rsid w:val="00127355"/>
    <w:rsid w:val="00132C9B"/>
    <w:rsid w:val="00171656"/>
    <w:rsid w:val="00186D2B"/>
    <w:rsid w:val="001A47AF"/>
    <w:rsid w:val="001A50CB"/>
    <w:rsid w:val="001B7C08"/>
    <w:rsid w:val="001C4AAA"/>
    <w:rsid w:val="001F214A"/>
    <w:rsid w:val="001F5B0E"/>
    <w:rsid w:val="002258C7"/>
    <w:rsid w:val="002655AF"/>
    <w:rsid w:val="002816DE"/>
    <w:rsid w:val="00282ECC"/>
    <w:rsid w:val="00286ED4"/>
    <w:rsid w:val="002B6892"/>
    <w:rsid w:val="003055EB"/>
    <w:rsid w:val="00335B6A"/>
    <w:rsid w:val="00341B97"/>
    <w:rsid w:val="00344A08"/>
    <w:rsid w:val="0035099B"/>
    <w:rsid w:val="00362CE6"/>
    <w:rsid w:val="00376096"/>
    <w:rsid w:val="00381040"/>
    <w:rsid w:val="00386D57"/>
    <w:rsid w:val="0039224C"/>
    <w:rsid w:val="003C31DF"/>
    <w:rsid w:val="003E6B95"/>
    <w:rsid w:val="003F3BB7"/>
    <w:rsid w:val="00414F9B"/>
    <w:rsid w:val="00427AF5"/>
    <w:rsid w:val="00433199"/>
    <w:rsid w:val="004656FF"/>
    <w:rsid w:val="004917D8"/>
    <w:rsid w:val="004B0B3C"/>
    <w:rsid w:val="004B377B"/>
    <w:rsid w:val="004E2B00"/>
    <w:rsid w:val="004F5FE3"/>
    <w:rsid w:val="0050397D"/>
    <w:rsid w:val="00522487"/>
    <w:rsid w:val="0056260E"/>
    <w:rsid w:val="00587397"/>
    <w:rsid w:val="0059137C"/>
    <w:rsid w:val="005A0525"/>
    <w:rsid w:val="005A694E"/>
    <w:rsid w:val="005B20CE"/>
    <w:rsid w:val="005B3D71"/>
    <w:rsid w:val="005C1008"/>
    <w:rsid w:val="00620B4B"/>
    <w:rsid w:val="00651D5B"/>
    <w:rsid w:val="006B696B"/>
    <w:rsid w:val="006C1504"/>
    <w:rsid w:val="006E46CA"/>
    <w:rsid w:val="006E5B9C"/>
    <w:rsid w:val="006E5F0D"/>
    <w:rsid w:val="006F74C6"/>
    <w:rsid w:val="00700F28"/>
    <w:rsid w:val="00701CB4"/>
    <w:rsid w:val="0070581E"/>
    <w:rsid w:val="00714C45"/>
    <w:rsid w:val="007155DA"/>
    <w:rsid w:val="00723137"/>
    <w:rsid w:val="00724C41"/>
    <w:rsid w:val="00747BB4"/>
    <w:rsid w:val="00753058"/>
    <w:rsid w:val="00757077"/>
    <w:rsid w:val="007A5B10"/>
    <w:rsid w:val="007B1929"/>
    <w:rsid w:val="007B38A0"/>
    <w:rsid w:val="007B40C8"/>
    <w:rsid w:val="007E0605"/>
    <w:rsid w:val="00813B92"/>
    <w:rsid w:val="008530DF"/>
    <w:rsid w:val="00856557"/>
    <w:rsid w:val="008577D8"/>
    <w:rsid w:val="00880A36"/>
    <w:rsid w:val="00884008"/>
    <w:rsid w:val="00885597"/>
    <w:rsid w:val="0089757E"/>
    <w:rsid w:val="008F763B"/>
    <w:rsid w:val="009079F5"/>
    <w:rsid w:val="00911C63"/>
    <w:rsid w:val="00923211"/>
    <w:rsid w:val="00926070"/>
    <w:rsid w:val="009429A1"/>
    <w:rsid w:val="00961996"/>
    <w:rsid w:val="009716B8"/>
    <w:rsid w:val="009910B6"/>
    <w:rsid w:val="009A47DC"/>
    <w:rsid w:val="009B6603"/>
    <w:rsid w:val="009E419C"/>
    <w:rsid w:val="009E4E24"/>
    <w:rsid w:val="009E6896"/>
    <w:rsid w:val="009F1EF4"/>
    <w:rsid w:val="00A14D56"/>
    <w:rsid w:val="00A57062"/>
    <w:rsid w:val="00A65CAA"/>
    <w:rsid w:val="00A774F5"/>
    <w:rsid w:val="00A818FB"/>
    <w:rsid w:val="00A972A3"/>
    <w:rsid w:val="00AA57E6"/>
    <w:rsid w:val="00AB23E5"/>
    <w:rsid w:val="00AB45CC"/>
    <w:rsid w:val="00AB6D6E"/>
    <w:rsid w:val="00AC684C"/>
    <w:rsid w:val="00AD6544"/>
    <w:rsid w:val="00AE4805"/>
    <w:rsid w:val="00AF2861"/>
    <w:rsid w:val="00B07E25"/>
    <w:rsid w:val="00B15B95"/>
    <w:rsid w:val="00B17DC6"/>
    <w:rsid w:val="00B614CA"/>
    <w:rsid w:val="00B678AA"/>
    <w:rsid w:val="00B858C7"/>
    <w:rsid w:val="00B9522F"/>
    <w:rsid w:val="00BC019B"/>
    <w:rsid w:val="00BD3D6E"/>
    <w:rsid w:val="00BE1418"/>
    <w:rsid w:val="00BE348B"/>
    <w:rsid w:val="00BF2701"/>
    <w:rsid w:val="00C10229"/>
    <w:rsid w:val="00C22EBC"/>
    <w:rsid w:val="00C51D6B"/>
    <w:rsid w:val="00C60410"/>
    <w:rsid w:val="00C90BD6"/>
    <w:rsid w:val="00CA153A"/>
    <w:rsid w:val="00D112FD"/>
    <w:rsid w:val="00D25D51"/>
    <w:rsid w:val="00D263A5"/>
    <w:rsid w:val="00D30714"/>
    <w:rsid w:val="00D367C3"/>
    <w:rsid w:val="00D36E74"/>
    <w:rsid w:val="00D52961"/>
    <w:rsid w:val="00D5422A"/>
    <w:rsid w:val="00D550FC"/>
    <w:rsid w:val="00D61C30"/>
    <w:rsid w:val="00D95F15"/>
    <w:rsid w:val="00DA125C"/>
    <w:rsid w:val="00DB4086"/>
    <w:rsid w:val="00DD3336"/>
    <w:rsid w:val="00DE2438"/>
    <w:rsid w:val="00DE48C5"/>
    <w:rsid w:val="00E06605"/>
    <w:rsid w:val="00E11FDF"/>
    <w:rsid w:val="00E16D88"/>
    <w:rsid w:val="00E27324"/>
    <w:rsid w:val="00E40560"/>
    <w:rsid w:val="00E42DC8"/>
    <w:rsid w:val="00E64421"/>
    <w:rsid w:val="00E714E4"/>
    <w:rsid w:val="00EA51E0"/>
    <w:rsid w:val="00ED1C39"/>
    <w:rsid w:val="00F00488"/>
    <w:rsid w:val="00F172FF"/>
    <w:rsid w:val="00F30DD2"/>
    <w:rsid w:val="00F64A76"/>
    <w:rsid w:val="00F7168A"/>
    <w:rsid w:val="00FA0A13"/>
    <w:rsid w:val="00FA7BD6"/>
    <w:rsid w:val="00FB1907"/>
    <w:rsid w:val="00FC2548"/>
    <w:rsid w:val="00FF10AC"/>
    <w:rsid w:val="00F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21C0D"/>
  <w15:chartTrackingRefBased/>
  <w15:docId w15:val="{1D49F4E8-1471-42B8-AC15-5CD38690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41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E1418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BE1418"/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BE1418"/>
    <w:rPr>
      <w:szCs w:val="20"/>
    </w:rPr>
  </w:style>
  <w:style w:type="table" w:styleId="a5">
    <w:name w:val="Table Grid"/>
    <w:basedOn w:val="a1"/>
    <w:uiPriority w:val="59"/>
    <w:rsid w:val="00BE141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BE141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BE1418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F00488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00488"/>
    <w:rPr>
      <w:rFonts w:ascii="Courier New" w:hAnsi="Courier New" w:cs="Courier New"/>
      <w:szCs w:val="20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56260E"/>
    <w:pPr>
      <w:jc w:val="left"/>
    </w:pPr>
    <w:rPr>
      <w:b/>
      <w:bCs/>
      <w:szCs w:val="22"/>
    </w:rPr>
  </w:style>
  <w:style w:type="character" w:customStyle="1" w:styleId="Char1">
    <w:name w:val="메모 주제 Char"/>
    <w:basedOn w:val="Char"/>
    <w:link w:val="a7"/>
    <w:uiPriority w:val="99"/>
    <w:semiHidden/>
    <w:rsid w:val="0056260E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8577D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577D8"/>
  </w:style>
  <w:style w:type="paragraph" w:styleId="a9">
    <w:name w:val="footer"/>
    <w:basedOn w:val="a"/>
    <w:link w:val="Char3"/>
    <w:uiPriority w:val="99"/>
    <w:unhideWhenUsed/>
    <w:rsid w:val="008577D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577D8"/>
  </w:style>
  <w:style w:type="paragraph" w:styleId="aa">
    <w:name w:val="List Paragraph"/>
    <w:basedOn w:val="a"/>
    <w:uiPriority w:val="34"/>
    <w:qFormat/>
    <w:rsid w:val="001152F4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D263A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263A5"/>
    <w:rPr>
      <w:rFonts w:ascii="맑은 고딕" w:eastAsia="맑은 고딕" w:hAnsi="맑은 고딕"/>
      <w:noProof/>
    </w:rPr>
  </w:style>
  <w:style w:type="paragraph" w:styleId="ab">
    <w:name w:val="Revision"/>
    <w:hidden/>
    <w:uiPriority w:val="99"/>
    <w:semiHidden/>
    <w:rsid w:val="00DA125C"/>
    <w:pPr>
      <w:spacing w:after="0" w:line="240" w:lineRule="auto"/>
      <w:jc w:val="left"/>
    </w:pPr>
  </w:style>
  <w:style w:type="character" w:customStyle="1" w:styleId="Char10">
    <w:name w:val="메모 텍스트 Char1"/>
    <w:basedOn w:val="a0"/>
    <w:uiPriority w:val="99"/>
    <w:rsid w:val="00007A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915E2-F3A9-47B9-8250-6AF42687B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83</Words>
  <Characters>5034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동현</dc:creator>
  <cp:keywords/>
  <dc:description/>
  <cp:lastModifiedBy>You Hyesu</cp:lastModifiedBy>
  <cp:revision>5</cp:revision>
  <dcterms:created xsi:type="dcterms:W3CDTF">2023-03-26T03:40:00Z</dcterms:created>
  <dcterms:modified xsi:type="dcterms:W3CDTF">2023-03-27T14:02:00Z</dcterms:modified>
</cp:coreProperties>
</file>